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8688F" w14:textId="15779C79" w:rsidR="00F0462D" w:rsidRDefault="0025376B">
      <w:proofErr w:type="spellStart"/>
      <w:r>
        <w:t>Table</w:t>
      </w:r>
      <w:proofErr w:type="spellEnd"/>
      <w:r>
        <w:t xml:space="preserve"> </w:t>
      </w:r>
      <w:r w:rsidR="00F0462D">
        <w:t xml:space="preserve">S7. </w:t>
      </w:r>
      <w:proofErr w:type="spellStart"/>
      <w:r w:rsidR="00F0462D">
        <w:t>Symptoms</w:t>
      </w:r>
      <w:proofErr w:type="spellEnd"/>
      <w:r w:rsidR="00F0462D">
        <w:t xml:space="preserve"> </w:t>
      </w:r>
      <w:proofErr w:type="spellStart"/>
      <w:r w:rsidR="00F0462D">
        <w:t>by</w:t>
      </w:r>
      <w:proofErr w:type="spellEnd"/>
      <w:r w:rsidR="00F0462D">
        <w:t xml:space="preserve"> </w:t>
      </w:r>
      <w:proofErr w:type="spellStart"/>
      <w:r w:rsidR="00F0462D">
        <w:t>system</w:t>
      </w:r>
      <w:proofErr w:type="spellEnd"/>
      <w:r w:rsidR="00F0462D">
        <w:t xml:space="preserve"> </w:t>
      </w:r>
      <w:proofErr w:type="spellStart"/>
      <w:r w:rsidR="00F0462D">
        <w:t>by</w:t>
      </w:r>
      <w:proofErr w:type="spellEnd"/>
      <w:r w:rsidR="00F0462D">
        <w:t xml:space="preserve"> </w:t>
      </w:r>
      <w:proofErr w:type="spellStart"/>
      <w:r w:rsidR="00F0462D">
        <w:t>age</w:t>
      </w:r>
      <w:proofErr w:type="spellEnd"/>
      <w:r w:rsidR="00F0462D">
        <w:t xml:space="preserve">. </w:t>
      </w:r>
    </w:p>
    <w:tbl>
      <w:tblPr>
        <w:tblStyle w:val="Tablaconcuadrcula"/>
        <w:tblW w:w="14454" w:type="dxa"/>
        <w:tblLayout w:type="fixed"/>
        <w:tblLook w:val="04A0" w:firstRow="1" w:lastRow="0" w:firstColumn="1" w:lastColumn="0" w:noHBand="0" w:noVBand="1"/>
      </w:tblPr>
      <w:tblGrid>
        <w:gridCol w:w="2258"/>
        <w:gridCol w:w="998"/>
        <w:gridCol w:w="992"/>
        <w:gridCol w:w="1134"/>
        <w:gridCol w:w="992"/>
        <w:gridCol w:w="851"/>
        <w:gridCol w:w="1141"/>
        <w:gridCol w:w="989"/>
        <w:gridCol w:w="988"/>
        <w:gridCol w:w="1134"/>
        <w:gridCol w:w="992"/>
        <w:gridCol w:w="851"/>
        <w:gridCol w:w="1134"/>
      </w:tblGrid>
      <w:tr w:rsidR="00F0462D" w14:paraId="497446C9" w14:textId="77777777" w:rsidTr="00C626E7">
        <w:trPr>
          <w:trHeight w:val="272"/>
        </w:trPr>
        <w:tc>
          <w:tcPr>
            <w:tcW w:w="2258" w:type="dxa"/>
            <w:vMerge w:val="restart"/>
          </w:tcPr>
          <w:p w14:paraId="07E28DC0" w14:textId="77777777" w:rsidR="00F0462D" w:rsidRPr="00C626E7" w:rsidRDefault="00F0462D" w:rsidP="00FF5B4D">
            <w:pPr>
              <w:rPr>
                <w:b/>
                <w:bCs/>
              </w:rPr>
            </w:pPr>
          </w:p>
        </w:tc>
        <w:tc>
          <w:tcPr>
            <w:tcW w:w="3124" w:type="dxa"/>
            <w:gridSpan w:val="3"/>
          </w:tcPr>
          <w:p w14:paraId="1964B706" w14:textId="2A0EB1F9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b/>
                <w:bCs/>
              </w:rPr>
              <w:t xml:space="preserve">18-34 </w:t>
            </w:r>
            <w:proofErr w:type="spellStart"/>
            <w:r w:rsidRPr="00C626E7">
              <w:rPr>
                <w:b/>
                <w:bCs/>
              </w:rPr>
              <w:t>yo</w:t>
            </w:r>
            <w:proofErr w:type="spellEnd"/>
            <w:r w:rsidR="002E100E" w:rsidRPr="00C626E7">
              <w:rPr>
                <w:b/>
                <w:bCs/>
              </w:rPr>
              <w:t xml:space="preserve"> (N=127)</w:t>
            </w:r>
          </w:p>
        </w:tc>
        <w:tc>
          <w:tcPr>
            <w:tcW w:w="2984" w:type="dxa"/>
            <w:gridSpan w:val="3"/>
          </w:tcPr>
          <w:p w14:paraId="47CE2477" w14:textId="69E8E2B8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b/>
                <w:bCs/>
              </w:rPr>
              <w:t xml:space="preserve">35-49 </w:t>
            </w:r>
            <w:proofErr w:type="spellStart"/>
            <w:r w:rsidRPr="00C626E7">
              <w:rPr>
                <w:b/>
                <w:bCs/>
              </w:rPr>
              <w:t>yo</w:t>
            </w:r>
            <w:proofErr w:type="spellEnd"/>
            <w:r w:rsidR="002E100E" w:rsidRPr="00C626E7">
              <w:rPr>
                <w:b/>
                <w:bCs/>
              </w:rPr>
              <w:t xml:space="preserve"> (N=432)</w:t>
            </w:r>
          </w:p>
        </w:tc>
        <w:tc>
          <w:tcPr>
            <w:tcW w:w="3111" w:type="dxa"/>
            <w:gridSpan w:val="3"/>
          </w:tcPr>
          <w:p w14:paraId="4A59C76A" w14:textId="6DBFB49B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b/>
                <w:bCs/>
              </w:rPr>
              <w:t xml:space="preserve">50-64 </w:t>
            </w:r>
            <w:proofErr w:type="spellStart"/>
            <w:r w:rsidRPr="00C626E7">
              <w:rPr>
                <w:b/>
                <w:bCs/>
              </w:rPr>
              <w:t>yo</w:t>
            </w:r>
            <w:proofErr w:type="spellEnd"/>
            <w:r w:rsidR="002E100E" w:rsidRPr="00C626E7">
              <w:rPr>
                <w:b/>
                <w:bCs/>
              </w:rPr>
              <w:t xml:space="preserve"> (N=298)</w:t>
            </w:r>
          </w:p>
        </w:tc>
        <w:tc>
          <w:tcPr>
            <w:tcW w:w="2977" w:type="dxa"/>
            <w:gridSpan w:val="3"/>
          </w:tcPr>
          <w:p w14:paraId="714413B5" w14:textId="48E9831F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cstheme="minorHAnsi"/>
                <w:b/>
                <w:bCs/>
              </w:rPr>
              <w:t>≥</w:t>
            </w:r>
            <w:r w:rsidRPr="00C626E7">
              <w:rPr>
                <w:b/>
                <w:bCs/>
              </w:rPr>
              <w:t xml:space="preserve">64 </w:t>
            </w:r>
            <w:proofErr w:type="spellStart"/>
            <w:r w:rsidRPr="00C626E7">
              <w:rPr>
                <w:b/>
                <w:bCs/>
              </w:rPr>
              <w:t>yo</w:t>
            </w:r>
            <w:proofErr w:type="spellEnd"/>
            <w:r w:rsidR="002E100E" w:rsidRPr="00C626E7">
              <w:rPr>
                <w:b/>
                <w:bCs/>
              </w:rPr>
              <w:t xml:space="preserve"> (N=47)</w:t>
            </w:r>
          </w:p>
        </w:tc>
      </w:tr>
      <w:tr w:rsidR="00C626E7" w14:paraId="0524A616" w14:textId="77777777" w:rsidTr="00C626E7">
        <w:trPr>
          <w:trHeight w:val="149"/>
        </w:trPr>
        <w:tc>
          <w:tcPr>
            <w:tcW w:w="2258" w:type="dxa"/>
            <w:vMerge/>
          </w:tcPr>
          <w:p w14:paraId="0CCC79AB" w14:textId="77777777" w:rsidR="00F0462D" w:rsidRPr="00C626E7" w:rsidRDefault="00F0462D" w:rsidP="00FF5B4D">
            <w:pPr>
              <w:rPr>
                <w:b/>
                <w:bCs/>
              </w:rPr>
            </w:pPr>
          </w:p>
        </w:tc>
        <w:tc>
          <w:tcPr>
            <w:tcW w:w="998" w:type="dxa"/>
          </w:tcPr>
          <w:p w14:paraId="1B645723" w14:textId="77777777" w:rsidR="00F0462D" w:rsidRPr="00C626E7" w:rsidRDefault="00F0462D" w:rsidP="00FF5B4D">
            <w:pPr>
              <w:rPr>
                <w:b/>
                <w:bCs/>
              </w:rPr>
            </w:pPr>
            <w:proofErr w:type="spellStart"/>
            <w:r w:rsidRPr="00C626E7">
              <w:rPr>
                <w:b/>
                <w:bCs/>
              </w:rPr>
              <w:t>Baseline</w:t>
            </w:r>
            <w:proofErr w:type="spellEnd"/>
          </w:p>
        </w:tc>
        <w:tc>
          <w:tcPr>
            <w:tcW w:w="992" w:type="dxa"/>
          </w:tcPr>
          <w:p w14:paraId="736F8E29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b/>
                <w:bCs/>
              </w:rPr>
              <w:t>22-60d</w:t>
            </w:r>
          </w:p>
        </w:tc>
        <w:tc>
          <w:tcPr>
            <w:tcW w:w="1134" w:type="dxa"/>
          </w:tcPr>
          <w:p w14:paraId="19ADC0CB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cstheme="minorHAnsi"/>
                <w:b/>
                <w:bCs/>
              </w:rPr>
              <w:t>≥</w:t>
            </w:r>
            <w:r w:rsidRPr="00C626E7">
              <w:rPr>
                <w:b/>
                <w:bCs/>
              </w:rPr>
              <w:t>3months</w:t>
            </w:r>
          </w:p>
        </w:tc>
        <w:tc>
          <w:tcPr>
            <w:tcW w:w="992" w:type="dxa"/>
          </w:tcPr>
          <w:p w14:paraId="39C9F600" w14:textId="77777777" w:rsidR="00F0462D" w:rsidRPr="00C626E7" w:rsidRDefault="00F0462D" w:rsidP="00FF5B4D">
            <w:pPr>
              <w:rPr>
                <w:b/>
                <w:bCs/>
              </w:rPr>
            </w:pPr>
            <w:proofErr w:type="spellStart"/>
            <w:r w:rsidRPr="00C626E7">
              <w:rPr>
                <w:b/>
                <w:bCs/>
              </w:rPr>
              <w:t>Baseline</w:t>
            </w:r>
            <w:proofErr w:type="spellEnd"/>
          </w:p>
        </w:tc>
        <w:tc>
          <w:tcPr>
            <w:tcW w:w="851" w:type="dxa"/>
          </w:tcPr>
          <w:p w14:paraId="13EF3811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b/>
                <w:bCs/>
              </w:rPr>
              <w:t>22-60d</w:t>
            </w:r>
          </w:p>
        </w:tc>
        <w:tc>
          <w:tcPr>
            <w:tcW w:w="1141" w:type="dxa"/>
          </w:tcPr>
          <w:p w14:paraId="5B46A463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cstheme="minorHAnsi"/>
                <w:b/>
                <w:bCs/>
              </w:rPr>
              <w:t>≥</w:t>
            </w:r>
            <w:r w:rsidRPr="00C626E7">
              <w:rPr>
                <w:b/>
                <w:bCs/>
              </w:rPr>
              <w:t>3months</w:t>
            </w:r>
          </w:p>
        </w:tc>
        <w:tc>
          <w:tcPr>
            <w:tcW w:w="989" w:type="dxa"/>
          </w:tcPr>
          <w:p w14:paraId="401D5D5B" w14:textId="77777777" w:rsidR="00F0462D" w:rsidRPr="00C626E7" w:rsidRDefault="00F0462D" w:rsidP="00FF5B4D">
            <w:pPr>
              <w:rPr>
                <w:b/>
                <w:bCs/>
              </w:rPr>
            </w:pPr>
            <w:proofErr w:type="spellStart"/>
            <w:r w:rsidRPr="00C626E7">
              <w:rPr>
                <w:b/>
                <w:bCs/>
              </w:rPr>
              <w:t>Baseline</w:t>
            </w:r>
            <w:proofErr w:type="spellEnd"/>
          </w:p>
        </w:tc>
        <w:tc>
          <w:tcPr>
            <w:tcW w:w="988" w:type="dxa"/>
          </w:tcPr>
          <w:p w14:paraId="41933B68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b/>
                <w:bCs/>
              </w:rPr>
              <w:t>22-60d</w:t>
            </w:r>
          </w:p>
        </w:tc>
        <w:tc>
          <w:tcPr>
            <w:tcW w:w="1134" w:type="dxa"/>
          </w:tcPr>
          <w:p w14:paraId="485AEC55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b/>
                <w:bCs/>
              </w:rPr>
              <w:t>≥3months</w:t>
            </w:r>
          </w:p>
        </w:tc>
        <w:tc>
          <w:tcPr>
            <w:tcW w:w="992" w:type="dxa"/>
          </w:tcPr>
          <w:p w14:paraId="632953C4" w14:textId="77777777" w:rsidR="00F0462D" w:rsidRPr="00C626E7" w:rsidRDefault="00F0462D" w:rsidP="00FF5B4D">
            <w:pPr>
              <w:rPr>
                <w:b/>
                <w:bCs/>
              </w:rPr>
            </w:pPr>
            <w:proofErr w:type="spellStart"/>
            <w:r w:rsidRPr="00C626E7">
              <w:rPr>
                <w:b/>
                <w:bCs/>
              </w:rPr>
              <w:t>Baseline</w:t>
            </w:r>
            <w:proofErr w:type="spellEnd"/>
          </w:p>
        </w:tc>
        <w:tc>
          <w:tcPr>
            <w:tcW w:w="851" w:type="dxa"/>
          </w:tcPr>
          <w:p w14:paraId="437F6CB5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b/>
                <w:bCs/>
              </w:rPr>
              <w:t>22-60d</w:t>
            </w:r>
          </w:p>
        </w:tc>
        <w:tc>
          <w:tcPr>
            <w:tcW w:w="1134" w:type="dxa"/>
          </w:tcPr>
          <w:p w14:paraId="0A7A21D1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cstheme="minorHAnsi"/>
                <w:b/>
                <w:bCs/>
              </w:rPr>
              <w:t>≥</w:t>
            </w:r>
            <w:r w:rsidRPr="00C626E7">
              <w:rPr>
                <w:b/>
                <w:bCs/>
              </w:rPr>
              <w:t>3months</w:t>
            </w:r>
          </w:p>
        </w:tc>
      </w:tr>
      <w:tr w:rsidR="00C626E7" w14:paraId="24C61BDA" w14:textId="77777777" w:rsidTr="00C626E7">
        <w:trPr>
          <w:trHeight w:val="283"/>
        </w:trPr>
        <w:tc>
          <w:tcPr>
            <w:tcW w:w="2258" w:type="dxa"/>
          </w:tcPr>
          <w:p w14:paraId="6A045209" w14:textId="13B41044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DERMATOLOGIC</w:t>
            </w:r>
          </w:p>
        </w:tc>
        <w:tc>
          <w:tcPr>
            <w:tcW w:w="998" w:type="dxa"/>
          </w:tcPr>
          <w:p w14:paraId="42CC1E60" w14:textId="318724C9" w:rsidR="00F0462D" w:rsidRDefault="00F0462D" w:rsidP="00FF5B4D">
            <w:r>
              <w:t>52</w:t>
            </w:r>
            <w:r w:rsidR="003561D9">
              <w:t xml:space="preserve"> (40.9)</w:t>
            </w:r>
          </w:p>
        </w:tc>
        <w:tc>
          <w:tcPr>
            <w:tcW w:w="992" w:type="dxa"/>
          </w:tcPr>
          <w:p w14:paraId="2BB6336D" w14:textId="0F86DDB9" w:rsidR="00F0462D" w:rsidRDefault="00F0462D" w:rsidP="00FF5B4D">
            <w:r>
              <w:t>65</w:t>
            </w:r>
            <w:r w:rsidR="003561D9">
              <w:t xml:space="preserve"> (51.2)</w:t>
            </w:r>
          </w:p>
        </w:tc>
        <w:tc>
          <w:tcPr>
            <w:tcW w:w="1134" w:type="dxa"/>
          </w:tcPr>
          <w:p w14:paraId="07DF9B51" w14:textId="5D11A81E" w:rsidR="00F0462D" w:rsidRDefault="00F0462D" w:rsidP="00FF5B4D">
            <w:r>
              <w:t>53</w:t>
            </w:r>
            <w:r w:rsidR="003561D9">
              <w:t xml:space="preserve"> (41.7)</w:t>
            </w:r>
          </w:p>
        </w:tc>
        <w:tc>
          <w:tcPr>
            <w:tcW w:w="992" w:type="dxa"/>
          </w:tcPr>
          <w:p w14:paraId="2856272D" w14:textId="7D1F908D" w:rsidR="00F0462D" w:rsidRDefault="00F0462D" w:rsidP="00FF5B4D">
            <w:r>
              <w:t>186</w:t>
            </w:r>
            <w:r w:rsidR="003561D9">
              <w:t xml:space="preserve"> (43.0)</w:t>
            </w:r>
          </w:p>
        </w:tc>
        <w:tc>
          <w:tcPr>
            <w:tcW w:w="851" w:type="dxa"/>
          </w:tcPr>
          <w:p w14:paraId="0C29BE65" w14:textId="314D7C63" w:rsidR="00F0462D" w:rsidRDefault="00F0462D" w:rsidP="00FF5B4D">
            <w:r>
              <w:t>234</w:t>
            </w:r>
            <w:r w:rsidR="003561D9">
              <w:t xml:space="preserve"> (54.1)</w:t>
            </w:r>
          </w:p>
        </w:tc>
        <w:tc>
          <w:tcPr>
            <w:tcW w:w="1141" w:type="dxa"/>
          </w:tcPr>
          <w:p w14:paraId="3879E263" w14:textId="56E7F1E4" w:rsidR="00F0462D" w:rsidRDefault="00F0462D" w:rsidP="00FF5B4D">
            <w:r>
              <w:t>204</w:t>
            </w:r>
            <w:r w:rsidR="003C7E66">
              <w:t xml:space="preserve"> (47.2)</w:t>
            </w:r>
          </w:p>
        </w:tc>
        <w:tc>
          <w:tcPr>
            <w:tcW w:w="989" w:type="dxa"/>
          </w:tcPr>
          <w:p w14:paraId="36EEC48F" w14:textId="4A15AA9C" w:rsidR="00F0462D" w:rsidRDefault="00F0462D" w:rsidP="00FF5B4D">
            <w:r>
              <w:t>134</w:t>
            </w:r>
            <w:r w:rsidR="003C7E66">
              <w:t xml:space="preserve"> (44.9)</w:t>
            </w:r>
          </w:p>
        </w:tc>
        <w:tc>
          <w:tcPr>
            <w:tcW w:w="988" w:type="dxa"/>
          </w:tcPr>
          <w:p w14:paraId="00F77E91" w14:textId="22BE800F" w:rsidR="00F0462D" w:rsidRDefault="00F0462D" w:rsidP="00FF5B4D">
            <w:r>
              <w:t>161</w:t>
            </w:r>
            <w:r w:rsidR="003C7E66">
              <w:t xml:space="preserve"> (54.0)</w:t>
            </w:r>
          </w:p>
        </w:tc>
        <w:tc>
          <w:tcPr>
            <w:tcW w:w="1134" w:type="dxa"/>
          </w:tcPr>
          <w:p w14:paraId="31BF2145" w14:textId="109B5FAD" w:rsidR="00F0462D" w:rsidRDefault="00F0462D" w:rsidP="00FF5B4D">
            <w:r>
              <w:t>157</w:t>
            </w:r>
            <w:r w:rsidR="003C7E66">
              <w:t xml:space="preserve"> (52.7)</w:t>
            </w:r>
          </w:p>
        </w:tc>
        <w:tc>
          <w:tcPr>
            <w:tcW w:w="992" w:type="dxa"/>
          </w:tcPr>
          <w:p w14:paraId="0C6C2E6F" w14:textId="75497FD9" w:rsidR="00F0462D" w:rsidRDefault="00F0462D" w:rsidP="00FF5B4D">
            <w:r>
              <w:t>21</w:t>
            </w:r>
            <w:r w:rsidR="003C7E66">
              <w:t xml:space="preserve"> (44.7)</w:t>
            </w:r>
          </w:p>
        </w:tc>
        <w:tc>
          <w:tcPr>
            <w:tcW w:w="851" w:type="dxa"/>
          </w:tcPr>
          <w:p w14:paraId="2D3E198D" w14:textId="5690D6C0" w:rsidR="00F0462D" w:rsidRDefault="00F0462D" w:rsidP="00FF5B4D">
            <w:r>
              <w:t>22</w:t>
            </w:r>
            <w:r w:rsidR="00C47C45">
              <w:t xml:space="preserve"> (46.8)</w:t>
            </w:r>
          </w:p>
        </w:tc>
        <w:tc>
          <w:tcPr>
            <w:tcW w:w="1134" w:type="dxa"/>
          </w:tcPr>
          <w:p w14:paraId="4267016A" w14:textId="05FD4F36" w:rsidR="00F0462D" w:rsidRDefault="00F0462D" w:rsidP="00FF5B4D">
            <w:r>
              <w:t>17</w:t>
            </w:r>
            <w:r w:rsidR="00C47C45">
              <w:t xml:space="preserve"> (36.1)</w:t>
            </w:r>
          </w:p>
        </w:tc>
      </w:tr>
      <w:tr w:rsidR="00C626E7" w14:paraId="79931EB5" w14:textId="77777777" w:rsidTr="00C626E7">
        <w:trPr>
          <w:trHeight w:val="272"/>
        </w:trPr>
        <w:tc>
          <w:tcPr>
            <w:tcW w:w="2258" w:type="dxa"/>
          </w:tcPr>
          <w:p w14:paraId="5F273C35" w14:textId="1AFB6219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O</w:t>
            </w:r>
            <w:r w:rsidR="00FE1F20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PH</w:t>
            </w: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TALMOLOGIC</w:t>
            </w:r>
          </w:p>
        </w:tc>
        <w:tc>
          <w:tcPr>
            <w:tcW w:w="998" w:type="dxa"/>
          </w:tcPr>
          <w:p w14:paraId="7F3D9810" w14:textId="60E0F0DC" w:rsidR="00F0462D" w:rsidRDefault="00F0462D" w:rsidP="00FF5B4D">
            <w:r>
              <w:t>42</w:t>
            </w:r>
            <w:r w:rsidR="003561D9">
              <w:t xml:space="preserve"> (33.1)</w:t>
            </w:r>
          </w:p>
        </w:tc>
        <w:tc>
          <w:tcPr>
            <w:tcW w:w="992" w:type="dxa"/>
          </w:tcPr>
          <w:p w14:paraId="78FFA3B5" w14:textId="3E7A5C14" w:rsidR="00F0462D" w:rsidRDefault="00F0462D" w:rsidP="00FF5B4D">
            <w:r>
              <w:t>38</w:t>
            </w:r>
            <w:r w:rsidR="003561D9">
              <w:t xml:space="preserve"> (29.9)</w:t>
            </w:r>
          </w:p>
        </w:tc>
        <w:tc>
          <w:tcPr>
            <w:tcW w:w="1134" w:type="dxa"/>
          </w:tcPr>
          <w:p w14:paraId="02384760" w14:textId="72A46115" w:rsidR="00F0462D" w:rsidRDefault="00F0462D" w:rsidP="00FF5B4D">
            <w:r>
              <w:t>43</w:t>
            </w:r>
            <w:r w:rsidR="003561D9">
              <w:t xml:space="preserve"> (33.8)</w:t>
            </w:r>
          </w:p>
        </w:tc>
        <w:tc>
          <w:tcPr>
            <w:tcW w:w="992" w:type="dxa"/>
          </w:tcPr>
          <w:p w14:paraId="4416E1A7" w14:textId="42D65C5F" w:rsidR="00F0462D" w:rsidRDefault="00F0462D" w:rsidP="00FF5B4D">
            <w:r>
              <w:t>169</w:t>
            </w:r>
            <w:r w:rsidR="003561D9">
              <w:t xml:space="preserve"> (39.1)</w:t>
            </w:r>
          </w:p>
        </w:tc>
        <w:tc>
          <w:tcPr>
            <w:tcW w:w="851" w:type="dxa"/>
          </w:tcPr>
          <w:p w14:paraId="3CDB8ADA" w14:textId="77D31A11" w:rsidR="00F0462D" w:rsidRDefault="00F0462D" w:rsidP="00FF5B4D">
            <w:r>
              <w:t>177</w:t>
            </w:r>
            <w:r w:rsidR="003561D9">
              <w:t xml:space="preserve"> (40.9)</w:t>
            </w:r>
          </w:p>
        </w:tc>
        <w:tc>
          <w:tcPr>
            <w:tcW w:w="1141" w:type="dxa"/>
          </w:tcPr>
          <w:p w14:paraId="4D6AAD1A" w14:textId="72FA2E07" w:rsidR="00F0462D" w:rsidRDefault="00F0462D" w:rsidP="00FF5B4D">
            <w:r>
              <w:t>156</w:t>
            </w:r>
            <w:r w:rsidR="003C7E66">
              <w:t xml:space="preserve"> (36.1)</w:t>
            </w:r>
          </w:p>
        </w:tc>
        <w:tc>
          <w:tcPr>
            <w:tcW w:w="989" w:type="dxa"/>
          </w:tcPr>
          <w:p w14:paraId="107FAB78" w14:textId="554DDC27" w:rsidR="00F0462D" w:rsidRDefault="00F0462D" w:rsidP="00FF5B4D">
            <w:r>
              <w:t>138</w:t>
            </w:r>
            <w:r w:rsidR="003C7E66">
              <w:t xml:space="preserve"> (46.3)</w:t>
            </w:r>
          </w:p>
        </w:tc>
        <w:tc>
          <w:tcPr>
            <w:tcW w:w="988" w:type="dxa"/>
          </w:tcPr>
          <w:p w14:paraId="0CE1D916" w14:textId="202CFABE" w:rsidR="00F0462D" w:rsidRDefault="00F0462D" w:rsidP="00FF5B4D">
            <w:r>
              <w:t>124</w:t>
            </w:r>
            <w:r w:rsidR="003C7E66">
              <w:t xml:space="preserve"> (41.6)</w:t>
            </w:r>
          </w:p>
        </w:tc>
        <w:tc>
          <w:tcPr>
            <w:tcW w:w="1134" w:type="dxa"/>
          </w:tcPr>
          <w:p w14:paraId="4F51E733" w14:textId="070D56A8" w:rsidR="00F0462D" w:rsidRDefault="00F0462D" w:rsidP="00FF5B4D">
            <w:r>
              <w:t>121</w:t>
            </w:r>
            <w:r w:rsidR="003C7E66">
              <w:t xml:space="preserve"> (40.6)</w:t>
            </w:r>
          </w:p>
        </w:tc>
        <w:tc>
          <w:tcPr>
            <w:tcW w:w="992" w:type="dxa"/>
          </w:tcPr>
          <w:p w14:paraId="141F70F0" w14:textId="07664FDB" w:rsidR="00F0462D" w:rsidRDefault="00F0462D" w:rsidP="00FF5B4D">
            <w:r>
              <w:t>17</w:t>
            </w:r>
            <w:r w:rsidR="003C7E66">
              <w:t xml:space="preserve"> (36.1)</w:t>
            </w:r>
          </w:p>
        </w:tc>
        <w:tc>
          <w:tcPr>
            <w:tcW w:w="851" w:type="dxa"/>
          </w:tcPr>
          <w:p w14:paraId="153C5FC3" w14:textId="2F370C55" w:rsidR="00F0462D" w:rsidRDefault="00F0462D" w:rsidP="00FF5B4D">
            <w:r>
              <w:t>13</w:t>
            </w:r>
            <w:r w:rsidR="00C47C45">
              <w:t xml:space="preserve"> (27.6)</w:t>
            </w:r>
          </w:p>
        </w:tc>
        <w:tc>
          <w:tcPr>
            <w:tcW w:w="1134" w:type="dxa"/>
          </w:tcPr>
          <w:p w14:paraId="483274A3" w14:textId="4D23B666" w:rsidR="00F0462D" w:rsidRDefault="00F0462D" w:rsidP="00FF5B4D">
            <w:r>
              <w:t>16</w:t>
            </w:r>
            <w:r w:rsidR="00C47C45">
              <w:t xml:space="preserve"> (34.0)</w:t>
            </w:r>
          </w:p>
        </w:tc>
      </w:tr>
      <w:tr w:rsidR="00C626E7" w14:paraId="001CC86C" w14:textId="77777777" w:rsidTr="00C626E7">
        <w:trPr>
          <w:trHeight w:val="272"/>
        </w:trPr>
        <w:tc>
          <w:tcPr>
            <w:tcW w:w="2258" w:type="dxa"/>
          </w:tcPr>
          <w:p w14:paraId="1C0DEE95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GYNAECOLOGICAL</w:t>
            </w:r>
          </w:p>
        </w:tc>
        <w:tc>
          <w:tcPr>
            <w:tcW w:w="998" w:type="dxa"/>
          </w:tcPr>
          <w:p w14:paraId="5D868219" w14:textId="457BE874" w:rsidR="00F0462D" w:rsidRDefault="00F0462D" w:rsidP="00FF5B4D">
            <w:r>
              <w:t>28</w:t>
            </w:r>
            <w:r w:rsidR="003561D9">
              <w:t xml:space="preserve"> (22.0)</w:t>
            </w:r>
          </w:p>
        </w:tc>
        <w:tc>
          <w:tcPr>
            <w:tcW w:w="992" w:type="dxa"/>
          </w:tcPr>
          <w:p w14:paraId="0C39ED39" w14:textId="415E2470" w:rsidR="00F0462D" w:rsidRDefault="00F0462D" w:rsidP="00FF5B4D">
            <w:r>
              <w:t>36</w:t>
            </w:r>
            <w:r w:rsidR="003561D9">
              <w:t xml:space="preserve"> (28.3)</w:t>
            </w:r>
          </w:p>
        </w:tc>
        <w:tc>
          <w:tcPr>
            <w:tcW w:w="1134" w:type="dxa"/>
          </w:tcPr>
          <w:p w14:paraId="254E6C04" w14:textId="004CD39F" w:rsidR="00F0462D" w:rsidRDefault="00F0462D" w:rsidP="00FF5B4D">
            <w:r>
              <w:t>37</w:t>
            </w:r>
            <w:r w:rsidR="003561D9">
              <w:t xml:space="preserve"> (29.1)</w:t>
            </w:r>
          </w:p>
        </w:tc>
        <w:tc>
          <w:tcPr>
            <w:tcW w:w="992" w:type="dxa"/>
          </w:tcPr>
          <w:p w14:paraId="4C9293CB" w14:textId="0487C10F" w:rsidR="00F0462D" w:rsidRDefault="00F0462D" w:rsidP="00FF5B4D">
            <w:r>
              <w:t>86</w:t>
            </w:r>
            <w:r w:rsidR="003561D9">
              <w:t xml:space="preserve"> (19.9)</w:t>
            </w:r>
          </w:p>
        </w:tc>
        <w:tc>
          <w:tcPr>
            <w:tcW w:w="851" w:type="dxa"/>
          </w:tcPr>
          <w:p w14:paraId="2E3CB162" w14:textId="4301A765" w:rsidR="00F0462D" w:rsidRDefault="00F0462D" w:rsidP="00FF5B4D">
            <w:r>
              <w:t>113</w:t>
            </w:r>
            <w:r w:rsidR="003561D9">
              <w:t xml:space="preserve"> (26.1)</w:t>
            </w:r>
          </w:p>
        </w:tc>
        <w:tc>
          <w:tcPr>
            <w:tcW w:w="1141" w:type="dxa"/>
          </w:tcPr>
          <w:p w14:paraId="696DBFE3" w14:textId="270ED7DE" w:rsidR="00F0462D" w:rsidRDefault="00F0462D" w:rsidP="00FF5B4D">
            <w:r>
              <w:t>128</w:t>
            </w:r>
            <w:r w:rsidR="003C7E66">
              <w:t xml:space="preserve"> (29.6)</w:t>
            </w:r>
          </w:p>
        </w:tc>
        <w:tc>
          <w:tcPr>
            <w:tcW w:w="989" w:type="dxa"/>
          </w:tcPr>
          <w:p w14:paraId="326745A7" w14:textId="58BB5ACE" w:rsidR="00F0462D" w:rsidRDefault="00F0462D" w:rsidP="00FF5B4D">
            <w:r>
              <w:t>25</w:t>
            </w:r>
            <w:r w:rsidR="003C7E66">
              <w:t xml:space="preserve"> (8.4)</w:t>
            </w:r>
          </w:p>
        </w:tc>
        <w:tc>
          <w:tcPr>
            <w:tcW w:w="988" w:type="dxa"/>
          </w:tcPr>
          <w:p w14:paraId="3EE7D782" w14:textId="3CE20158" w:rsidR="00F0462D" w:rsidRDefault="00F0462D" w:rsidP="00FF5B4D">
            <w:r>
              <w:t>29</w:t>
            </w:r>
            <w:r w:rsidR="003C7E66">
              <w:t xml:space="preserve"> (9.7)</w:t>
            </w:r>
          </w:p>
        </w:tc>
        <w:tc>
          <w:tcPr>
            <w:tcW w:w="1134" w:type="dxa"/>
          </w:tcPr>
          <w:p w14:paraId="5F4366C6" w14:textId="13B17177" w:rsidR="00F0462D" w:rsidRDefault="00F0462D" w:rsidP="00FF5B4D">
            <w:r>
              <w:t>27</w:t>
            </w:r>
            <w:r w:rsidR="003C7E66">
              <w:t xml:space="preserve"> (9.0)</w:t>
            </w:r>
          </w:p>
        </w:tc>
        <w:tc>
          <w:tcPr>
            <w:tcW w:w="992" w:type="dxa"/>
          </w:tcPr>
          <w:p w14:paraId="37CA9DE3" w14:textId="690ED891" w:rsidR="00F0462D" w:rsidRDefault="00F0462D" w:rsidP="00FF5B4D">
            <w:r>
              <w:t>0</w:t>
            </w:r>
            <w:r w:rsidR="003C7E66">
              <w:t xml:space="preserve"> (0)</w:t>
            </w:r>
          </w:p>
        </w:tc>
        <w:tc>
          <w:tcPr>
            <w:tcW w:w="851" w:type="dxa"/>
          </w:tcPr>
          <w:p w14:paraId="7317CCC7" w14:textId="654F8CA1" w:rsidR="00F0462D" w:rsidRDefault="00F0462D" w:rsidP="00FF5B4D">
            <w:r>
              <w:t>1</w:t>
            </w:r>
            <w:r w:rsidR="00C47C45">
              <w:t xml:space="preserve"> (2.1)</w:t>
            </w:r>
          </w:p>
        </w:tc>
        <w:tc>
          <w:tcPr>
            <w:tcW w:w="1134" w:type="dxa"/>
          </w:tcPr>
          <w:p w14:paraId="7317DAC9" w14:textId="3FCA1177" w:rsidR="00F0462D" w:rsidRDefault="00F0462D" w:rsidP="00FF5B4D">
            <w:r>
              <w:t>1</w:t>
            </w:r>
            <w:r w:rsidR="00C47C45">
              <w:t xml:space="preserve"> (2.1)</w:t>
            </w:r>
          </w:p>
        </w:tc>
      </w:tr>
      <w:tr w:rsidR="00C626E7" w14:paraId="54D33524" w14:textId="77777777" w:rsidTr="00C626E7">
        <w:trPr>
          <w:trHeight w:val="555"/>
        </w:trPr>
        <w:tc>
          <w:tcPr>
            <w:tcW w:w="2258" w:type="dxa"/>
          </w:tcPr>
          <w:p w14:paraId="6B4196B2" w14:textId="50EAF4D3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MENSTRUAL CYCLE</w:t>
            </w:r>
          </w:p>
        </w:tc>
        <w:tc>
          <w:tcPr>
            <w:tcW w:w="998" w:type="dxa"/>
          </w:tcPr>
          <w:p w14:paraId="4E3F2519" w14:textId="50B0C41F" w:rsidR="00F0462D" w:rsidRDefault="00F0462D" w:rsidP="00FF5B4D">
            <w:r>
              <w:t>26</w:t>
            </w:r>
            <w:r w:rsidR="003561D9">
              <w:t xml:space="preserve"> (20.5)</w:t>
            </w:r>
          </w:p>
        </w:tc>
        <w:tc>
          <w:tcPr>
            <w:tcW w:w="992" w:type="dxa"/>
          </w:tcPr>
          <w:p w14:paraId="677F10AA" w14:textId="264F6063" w:rsidR="00F0462D" w:rsidRDefault="00F0462D" w:rsidP="00FF5B4D">
            <w:r>
              <w:t>32</w:t>
            </w:r>
            <w:r w:rsidR="003561D9">
              <w:t xml:space="preserve"> (25.2)</w:t>
            </w:r>
          </w:p>
        </w:tc>
        <w:tc>
          <w:tcPr>
            <w:tcW w:w="1134" w:type="dxa"/>
          </w:tcPr>
          <w:p w14:paraId="10AF28C5" w14:textId="74A303D9" w:rsidR="00F0462D" w:rsidRDefault="00F0462D" w:rsidP="00FF5B4D">
            <w:r>
              <w:t>35</w:t>
            </w:r>
            <w:r w:rsidR="003561D9">
              <w:t xml:space="preserve"> (27.5)</w:t>
            </w:r>
          </w:p>
        </w:tc>
        <w:tc>
          <w:tcPr>
            <w:tcW w:w="992" w:type="dxa"/>
          </w:tcPr>
          <w:p w14:paraId="2ABBCD55" w14:textId="57A0E3DD" w:rsidR="00F0462D" w:rsidRDefault="00F0462D" w:rsidP="00FF5B4D">
            <w:r>
              <w:t>77</w:t>
            </w:r>
            <w:r w:rsidR="003561D9">
              <w:t xml:space="preserve"> (17.8)</w:t>
            </w:r>
          </w:p>
        </w:tc>
        <w:tc>
          <w:tcPr>
            <w:tcW w:w="851" w:type="dxa"/>
          </w:tcPr>
          <w:p w14:paraId="01C0FF76" w14:textId="4FC43333" w:rsidR="00F0462D" w:rsidRDefault="00F0462D" w:rsidP="00FF5B4D">
            <w:r>
              <w:t>103</w:t>
            </w:r>
            <w:r w:rsidR="003561D9">
              <w:t xml:space="preserve"> (23.8)</w:t>
            </w:r>
          </w:p>
        </w:tc>
        <w:tc>
          <w:tcPr>
            <w:tcW w:w="1141" w:type="dxa"/>
          </w:tcPr>
          <w:p w14:paraId="64151394" w14:textId="51D5227C" w:rsidR="00F0462D" w:rsidRDefault="00F0462D" w:rsidP="00FF5B4D">
            <w:r>
              <w:t>112</w:t>
            </w:r>
            <w:r w:rsidR="003C7E66">
              <w:t xml:space="preserve"> (25.9)</w:t>
            </w:r>
          </w:p>
        </w:tc>
        <w:tc>
          <w:tcPr>
            <w:tcW w:w="989" w:type="dxa"/>
          </w:tcPr>
          <w:p w14:paraId="179CFA13" w14:textId="50AB1C64" w:rsidR="00F0462D" w:rsidRDefault="00F0462D" w:rsidP="00FF5B4D">
            <w:r>
              <w:t>13</w:t>
            </w:r>
            <w:r w:rsidR="003C7E66">
              <w:t xml:space="preserve"> (4.3)</w:t>
            </w:r>
          </w:p>
        </w:tc>
        <w:tc>
          <w:tcPr>
            <w:tcW w:w="988" w:type="dxa"/>
          </w:tcPr>
          <w:p w14:paraId="7C326531" w14:textId="30C151D5" w:rsidR="00F0462D" w:rsidRDefault="00F0462D" w:rsidP="00FF5B4D">
            <w:r>
              <w:t>12</w:t>
            </w:r>
            <w:r w:rsidR="003C7E66">
              <w:t xml:space="preserve"> (4.0)</w:t>
            </w:r>
          </w:p>
        </w:tc>
        <w:tc>
          <w:tcPr>
            <w:tcW w:w="1134" w:type="dxa"/>
          </w:tcPr>
          <w:p w14:paraId="34611524" w14:textId="0FCF73E1" w:rsidR="00F0462D" w:rsidRDefault="00F0462D" w:rsidP="00FF5B4D">
            <w:r>
              <w:t>14</w:t>
            </w:r>
            <w:r w:rsidR="003C7E66">
              <w:t xml:space="preserve"> (4.7)</w:t>
            </w:r>
          </w:p>
        </w:tc>
        <w:tc>
          <w:tcPr>
            <w:tcW w:w="992" w:type="dxa"/>
          </w:tcPr>
          <w:p w14:paraId="0B74E82A" w14:textId="29EB783A" w:rsidR="00F0462D" w:rsidRDefault="00F0462D" w:rsidP="00FF5B4D">
            <w:r>
              <w:t>0</w:t>
            </w:r>
            <w:r w:rsidR="003C7E66">
              <w:t xml:space="preserve"> (0)</w:t>
            </w:r>
          </w:p>
        </w:tc>
        <w:tc>
          <w:tcPr>
            <w:tcW w:w="851" w:type="dxa"/>
          </w:tcPr>
          <w:p w14:paraId="1EFB3DD2" w14:textId="19670813" w:rsidR="00F0462D" w:rsidRDefault="00F0462D" w:rsidP="00FF5B4D">
            <w:r>
              <w:t>0</w:t>
            </w:r>
            <w:r w:rsidR="00C47C45">
              <w:t xml:space="preserve"> (0)</w:t>
            </w:r>
          </w:p>
        </w:tc>
        <w:tc>
          <w:tcPr>
            <w:tcW w:w="1134" w:type="dxa"/>
          </w:tcPr>
          <w:p w14:paraId="277F5B5C" w14:textId="5649EDE3" w:rsidR="00F0462D" w:rsidRDefault="00F0462D" w:rsidP="00FF5B4D">
            <w:r>
              <w:t>0</w:t>
            </w:r>
            <w:r w:rsidR="00C47C45">
              <w:t xml:space="preserve"> (0)</w:t>
            </w:r>
          </w:p>
        </w:tc>
      </w:tr>
      <w:tr w:rsidR="00C626E7" w14:paraId="7520076E" w14:textId="77777777" w:rsidTr="00C626E7">
        <w:trPr>
          <w:trHeight w:val="283"/>
        </w:trPr>
        <w:tc>
          <w:tcPr>
            <w:tcW w:w="2258" w:type="dxa"/>
          </w:tcPr>
          <w:p w14:paraId="45AA9546" w14:textId="20166F8A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UROLOGIC</w:t>
            </w:r>
          </w:p>
        </w:tc>
        <w:tc>
          <w:tcPr>
            <w:tcW w:w="998" w:type="dxa"/>
          </w:tcPr>
          <w:p w14:paraId="3C2D6730" w14:textId="55E669BB" w:rsidR="00F0462D" w:rsidRDefault="00F0462D" w:rsidP="00FF5B4D">
            <w:r>
              <w:t>10</w:t>
            </w:r>
            <w:r w:rsidR="003561D9">
              <w:t xml:space="preserve"> (7.9)</w:t>
            </w:r>
          </w:p>
        </w:tc>
        <w:tc>
          <w:tcPr>
            <w:tcW w:w="992" w:type="dxa"/>
          </w:tcPr>
          <w:p w14:paraId="34DC5E3A" w14:textId="33A53DC4" w:rsidR="00F0462D" w:rsidRDefault="00F0462D" w:rsidP="00FF5B4D">
            <w:r>
              <w:t>11</w:t>
            </w:r>
            <w:r w:rsidR="003561D9">
              <w:t xml:space="preserve"> (8.6)</w:t>
            </w:r>
          </w:p>
        </w:tc>
        <w:tc>
          <w:tcPr>
            <w:tcW w:w="1134" w:type="dxa"/>
          </w:tcPr>
          <w:p w14:paraId="05179CFB" w14:textId="23AE435E" w:rsidR="00F0462D" w:rsidRDefault="00F0462D" w:rsidP="00FF5B4D">
            <w:r>
              <w:t>6</w:t>
            </w:r>
            <w:r w:rsidR="003561D9">
              <w:t xml:space="preserve"> (4.7)</w:t>
            </w:r>
          </w:p>
        </w:tc>
        <w:tc>
          <w:tcPr>
            <w:tcW w:w="992" w:type="dxa"/>
          </w:tcPr>
          <w:p w14:paraId="75EE0EB7" w14:textId="2D37231D" w:rsidR="00F0462D" w:rsidRDefault="00F0462D" w:rsidP="00FF5B4D">
            <w:r>
              <w:t>31</w:t>
            </w:r>
            <w:r w:rsidR="003561D9">
              <w:t xml:space="preserve"> (7.1)</w:t>
            </w:r>
          </w:p>
        </w:tc>
        <w:tc>
          <w:tcPr>
            <w:tcW w:w="851" w:type="dxa"/>
          </w:tcPr>
          <w:p w14:paraId="48B771E6" w14:textId="455974AE" w:rsidR="00F0462D" w:rsidRDefault="00F0462D" w:rsidP="00FF5B4D">
            <w:r>
              <w:t>37</w:t>
            </w:r>
            <w:r w:rsidR="003561D9">
              <w:t xml:space="preserve"> (8.5)</w:t>
            </w:r>
          </w:p>
        </w:tc>
        <w:tc>
          <w:tcPr>
            <w:tcW w:w="1141" w:type="dxa"/>
          </w:tcPr>
          <w:p w14:paraId="4099624A" w14:textId="33290123" w:rsidR="00F0462D" w:rsidRDefault="00F0462D" w:rsidP="00FF5B4D">
            <w:r>
              <w:t>40</w:t>
            </w:r>
            <w:r w:rsidR="003C7E66">
              <w:t xml:space="preserve"> (9.2)</w:t>
            </w:r>
          </w:p>
        </w:tc>
        <w:tc>
          <w:tcPr>
            <w:tcW w:w="989" w:type="dxa"/>
          </w:tcPr>
          <w:p w14:paraId="575C93A3" w14:textId="685930E3" w:rsidR="00F0462D" w:rsidRDefault="00F0462D" w:rsidP="00FF5B4D">
            <w:r>
              <w:t>25</w:t>
            </w:r>
            <w:r w:rsidR="003C7E66">
              <w:t xml:space="preserve"> (8.4)</w:t>
            </w:r>
          </w:p>
        </w:tc>
        <w:tc>
          <w:tcPr>
            <w:tcW w:w="988" w:type="dxa"/>
          </w:tcPr>
          <w:p w14:paraId="1598BD7E" w14:textId="58F30AE3" w:rsidR="00F0462D" w:rsidRDefault="00F0462D" w:rsidP="00FF5B4D">
            <w:r>
              <w:t>21</w:t>
            </w:r>
            <w:r w:rsidR="003C7E66">
              <w:t xml:space="preserve"> (7.0)</w:t>
            </w:r>
          </w:p>
        </w:tc>
        <w:tc>
          <w:tcPr>
            <w:tcW w:w="1134" w:type="dxa"/>
          </w:tcPr>
          <w:p w14:paraId="1FAA461E" w14:textId="3F5D78EB" w:rsidR="00F0462D" w:rsidRDefault="00F0462D" w:rsidP="00FF5B4D">
            <w:r>
              <w:t>21</w:t>
            </w:r>
            <w:r w:rsidR="003C7E66">
              <w:t xml:space="preserve"> (7.0)</w:t>
            </w:r>
          </w:p>
        </w:tc>
        <w:tc>
          <w:tcPr>
            <w:tcW w:w="992" w:type="dxa"/>
          </w:tcPr>
          <w:p w14:paraId="6250C157" w14:textId="57FAA47E" w:rsidR="00F0462D" w:rsidRDefault="00F0462D" w:rsidP="00FF5B4D">
            <w:r>
              <w:t>4</w:t>
            </w:r>
            <w:r w:rsidR="003C7E66">
              <w:t xml:space="preserve"> (8.5)</w:t>
            </w:r>
          </w:p>
        </w:tc>
        <w:tc>
          <w:tcPr>
            <w:tcW w:w="851" w:type="dxa"/>
          </w:tcPr>
          <w:p w14:paraId="4F161BA5" w14:textId="5B8514AC" w:rsidR="00F0462D" w:rsidRDefault="00F0462D" w:rsidP="00FF5B4D">
            <w:r>
              <w:t>2</w:t>
            </w:r>
            <w:r w:rsidR="00C47C45">
              <w:t xml:space="preserve"> (4.2)</w:t>
            </w:r>
          </w:p>
        </w:tc>
        <w:tc>
          <w:tcPr>
            <w:tcW w:w="1134" w:type="dxa"/>
          </w:tcPr>
          <w:p w14:paraId="1E2F5825" w14:textId="06C99A0E" w:rsidR="00F0462D" w:rsidRDefault="00F0462D" w:rsidP="00FF5B4D">
            <w:r>
              <w:t>1</w:t>
            </w:r>
            <w:r w:rsidR="00C47C45">
              <w:t xml:space="preserve"> (2.1)</w:t>
            </w:r>
          </w:p>
        </w:tc>
      </w:tr>
      <w:tr w:rsidR="00C626E7" w14:paraId="4122963F" w14:textId="77777777" w:rsidTr="00C626E7">
        <w:trPr>
          <w:trHeight w:val="272"/>
        </w:trPr>
        <w:tc>
          <w:tcPr>
            <w:tcW w:w="2258" w:type="dxa"/>
          </w:tcPr>
          <w:p w14:paraId="68C9ECB6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SEXUAL </w:t>
            </w:r>
          </w:p>
        </w:tc>
        <w:tc>
          <w:tcPr>
            <w:tcW w:w="998" w:type="dxa"/>
          </w:tcPr>
          <w:p w14:paraId="258AF5BC" w14:textId="23D56AA7" w:rsidR="00F0462D" w:rsidRDefault="00F0462D" w:rsidP="00FF5B4D">
            <w:r>
              <w:t>41</w:t>
            </w:r>
            <w:r w:rsidR="003561D9">
              <w:t xml:space="preserve"> (32.3)</w:t>
            </w:r>
          </w:p>
        </w:tc>
        <w:tc>
          <w:tcPr>
            <w:tcW w:w="992" w:type="dxa"/>
          </w:tcPr>
          <w:p w14:paraId="5F01EB30" w14:textId="235ED407" w:rsidR="00F0462D" w:rsidRDefault="00F0462D" w:rsidP="00FF5B4D">
            <w:r>
              <w:t>38</w:t>
            </w:r>
            <w:r w:rsidR="003561D9">
              <w:t xml:space="preserve"> (29.9)</w:t>
            </w:r>
          </w:p>
        </w:tc>
        <w:tc>
          <w:tcPr>
            <w:tcW w:w="1134" w:type="dxa"/>
          </w:tcPr>
          <w:p w14:paraId="67A86BA0" w14:textId="7CCF8AD7" w:rsidR="00F0462D" w:rsidRDefault="00F0462D" w:rsidP="00FF5B4D">
            <w:r>
              <w:t>39</w:t>
            </w:r>
            <w:r w:rsidR="003561D9">
              <w:t xml:space="preserve"> (30.7)</w:t>
            </w:r>
          </w:p>
        </w:tc>
        <w:tc>
          <w:tcPr>
            <w:tcW w:w="992" w:type="dxa"/>
          </w:tcPr>
          <w:p w14:paraId="4335B523" w14:textId="701969D2" w:rsidR="00F0462D" w:rsidRDefault="00F0462D" w:rsidP="00FF5B4D">
            <w:r>
              <w:t>115</w:t>
            </w:r>
            <w:r w:rsidR="003561D9">
              <w:t xml:space="preserve"> (26.6)</w:t>
            </w:r>
          </w:p>
        </w:tc>
        <w:tc>
          <w:tcPr>
            <w:tcW w:w="851" w:type="dxa"/>
          </w:tcPr>
          <w:p w14:paraId="7E72DBA6" w14:textId="6704D793" w:rsidR="00F0462D" w:rsidRDefault="00F0462D" w:rsidP="00FF5B4D">
            <w:r>
              <w:t>116</w:t>
            </w:r>
            <w:r w:rsidR="003561D9">
              <w:t xml:space="preserve"> (</w:t>
            </w:r>
            <w:r w:rsidR="003C7E66">
              <w:t>26.8)</w:t>
            </w:r>
          </w:p>
        </w:tc>
        <w:tc>
          <w:tcPr>
            <w:tcW w:w="1141" w:type="dxa"/>
          </w:tcPr>
          <w:p w14:paraId="17616AA4" w14:textId="28F82BD2" w:rsidR="00F0462D" w:rsidRDefault="00F0462D" w:rsidP="00FF5B4D">
            <w:r>
              <w:t>126</w:t>
            </w:r>
            <w:r w:rsidR="003C7E66">
              <w:t xml:space="preserve"> (29.1)</w:t>
            </w:r>
          </w:p>
        </w:tc>
        <w:tc>
          <w:tcPr>
            <w:tcW w:w="989" w:type="dxa"/>
          </w:tcPr>
          <w:p w14:paraId="0F44C875" w14:textId="3D3CF13C" w:rsidR="00F0462D" w:rsidRDefault="00F0462D" w:rsidP="00FF5B4D">
            <w:r>
              <w:t>80</w:t>
            </w:r>
            <w:r w:rsidR="003C7E66">
              <w:t xml:space="preserve"> (26.8)</w:t>
            </w:r>
          </w:p>
        </w:tc>
        <w:tc>
          <w:tcPr>
            <w:tcW w:w="988" w:type="dxa"/>
          </w:tcPr>
          <w:p w14:paraId="5CCAF0CA" w14:textId="4313D276" w:rsidR="00F0462D" w:rsidRDefault="00F0462D" w:rsidP="00FF5B4D">
            <w:r>
              <w:t>78</w:t>
            </w:r>
            <w:r w:rsidR="003C7E66">
              <w:t xml:space="preserve"> (26.2)</w:t>
            </w:r>
          </w:p>
        </w:tc>
        <w:tc>
          <w:tcPr>
            <w:tcW w:w="1134" w:type="dxa"/>
          </w:tcPr>
          <w:p w14:paraId="70846FBD" w14:textId="22F30B11" w:rsidR="00F0462D" w:rsidRDefault="00F0462D" w:rsidP="00FF5B4D">
            <w:r>
              <w:t>83</w:t>
            </w:r>
            <w:r w:rsidR="003C7E66">
              <w:t xml:space="preserve"> (27.8)</w:t>
            </w:r>
          </w:p>
        </w:tc>
        <w:tc>
          <w:tcPr>
            <w:tcW w:w="992" w:type="dxa"/>
          </w:tcPr>
          <w:p w14:paraId="23BF9741" w14:textId="31F35B48" w:rsidR="00F0462D" w:rsidRDefault="00F0462D" w:rsidP="00FF5B4D">
            <w:r>
              <w:t>8</w:t>
            </w:r>
            <w:r w:rsidR="003C7E66">
              <w:t xml:space="preserve"> (17.0)</w:t>
            </w:r>
          </w:p>
        </w:tc>
        <w:tc>
          <w:tcPr>
            <w:tcW w:w="851" w:type="dxa"/>
          </w:tcPr>
          <w:p w14:paraId="081A5A2E" w14:textId="27CEF1D5" w:rsidR="00F0462D" w:rsidRDefault="00F0462D" w:rsidP="00FF5B4D">
            <w:r>
              <w:t>7</w:t>
            </w:r>
            <w:r w:rsidR="00C47C45">
              <w:t xml:space="preserve"> (14.9)</w:t>
            </w:r>
          </w:p>
        </w:tc>
        <w:tc>
          <w:tcPr>
            <w:tcW w:w="1134" w:type="dxa"/>
          </w:tcPr>
          <w:p w14:paraId="760247B6" w14:textId="3009631C" w:rsidR="00F0462D" w:rsidRDefault="00F0462D" w:rsidP="00FF5B4D">
            <w:r>
              <w:t>11</w:t>
            </w:r>
            <w:r w:rsidR="00C47C45">
              <w:t xml:space="preserve"> (23.4)</w:t>
            </w:r>
          </w:p>
        </w:tc>
      </w:tr>
      <w:tr w:rsidR="00C626E7" w14:paraId="054997F4" w14:textId="77777777" w:rsidTr="00C626E7">
        <w:trPr>
          <w:trHeight w:val="272"/>
        </w:trPr>
        <w:tc>
          <w:tcPr>
            <w:tcW w:w="2258" w:type="dxa"/>
          </w:tcPr>
          <w:p w14:paraId="66EAB7B7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DIGESTIVE</w:t>
            </w:r>
          </w:p>
        </w:tc>
        <w:tc>
          <w:tcPr>
            <w:tcW w:w="998" w:type="dxa"/>
          </w:tcPr>
          <w:p w14:paraId="5596D699" w14:textId="01C813AA" w:rsidR="00F0462D" w:rsidRDefault="00F0462D" w:rsidP="00FF5B4D">
            <w:r>
              <w:t>74</w:t>
            </w:r>
            <w:r w:rsidR="003561D9">
              <w:t xml:space="preserve"> (58.3)</w:t>
            </w:r>
          </w:p>
        </w:tc>
        <w:tc>
          <w:tcPr>
            <w:tcW w:w="992" w:type="dxa"/>
          </w:tcPr>
          <w:p w14:paraId="16B393BC" w14:textId="40A4F32C" w:rsidR="00F0462D" w:rsidRDefault="00F0462D" w:rsidP="00FF5B4D">
            <w:r>
              <w:t>61</w:t>
            </w:r>
            <w:r w:rsidR="003561D9">
              <w:t xml:space="preserve"> (48.0)</w:t>
            </w:r>
          </w:p>
        </w:tc>
        <w:tc>
          <w:tcPr>
            <w:tcW w:w="1134" w:type="dxa"/>
          </w:tcPr>
          <w:p w14:paraId="02375936" w14:textId="62177997" w:rsidR="00F0462D" w:rsidRDefault="00F0462D" w:rsidP="00FF5B4D">
            <w:r>
              <w:t>59</w:t>
            </w:r>
            <w:r w:rsidR="003561D9">
              <w:t xml:space="preserve"> (46.4)</w:t>
            </w:r>
          </w:p>
        </w:tc>
        <w:tc>
          <w:tcPr>
            <w:tcW w:w="992" w:type="dxa"/>
          </w:tcPr>
          <w:p w14:paraId="20660BCA" w14:textId="40BAC4A4" w:rsidR="00F0462D" w:rsidRDefault="00F0462D" w:rsidP="00FF5B4D">
            <w:r>
              <w:t>245</w:t>
            </w:r>
            <w:r w:rsidR="003561D9">
              <w:t xml:space="preserve"> (56.7)</w:t>
            </w:r>
          </w:p>
        </w:tc>
        <w:tc>
          <w:tcPr>
            <w:tcW w:w="851" w:type="dxa"/>
          </w:tcPr>
          <w:p w14:paraId="05DF0D72" w14:textId="3500DCFE" w:rsidR="00F0462D" w:rsidRDefault="00F0462D" w:rsidP="00FF5B4D">
            <w:r>
              <w:t>205</w:t>
            </w:r>
            <w:r w:rsidR="003C7E66">
              <w:t xml:space="preserve"> (47.4)</w:t>
            </w:r>
          </w:p>
        </w:tc>
        <w:tc>
          <w:tcPr>
            <w:tcW w:w="1141" w:type="dxa"/>
          </w:tcPr>
          <w:p w14:paraId="5913765A" w14:textId="74C15197" w:rsidR="00F0462D" w:rsidRDefault="00F0462D" w:rsidP="00FF5B4D">
            <w:r>
              <w:t>185</w:t>
            </w:r>
            <w:r w:rsidR="003C7E66">
              <w:t xml:space="preserve"> (42.8)</w:t>
            </w:r>
          </w:p>
        </w:tc>
        <w:tc>
          <w:tcPr>
            <w:tcW w:w="989" w:type="dxa"/>
          </w:tcPr>
          <w:p w14:paraId="5AB02D6A" w14:textId="188D8C7C" w:rsidR="00F0462D" w:rsidRDefault="00F0462D" w:rsidP="00FF5B4D">
            <w:r>
              <w:t>173</w:t>
            </w:r>
            <w:r w:rsidR="003C7E66">
              <w:t xml:space="preserve"> (58.0)</w:t>
            </w:r>
          </w:p>
        </w:tc>
        <w:tc>
          <w:tcPr>
            <w:tcW w:w="988" w:type="dxa"/>
          </w:tcPr>
          <w:p w14:paraId="33CB29BA" w14:textId="7D65104A" w:rsidR="00F0462D" w:rsidRDefault="00F0462D" w:rsidP="00FF5B4D">
            <w:r>
              <w:t>146</w:t>
            </w:r>
            <w:r w:rsidR="003C7E66">
              <w:t xml:space="preserve"> (48.9)</w:t>
            </w:r>
          </w:p>
        </w:tc>
        <w:tc>
          <w:tcPr>
            <w:tcW w:w="1134" w:type="dxa"/>
          </w:tcPr>
          <w:p w14:paraId="140CA5D5" w14:textId="4D4E0E4F" w:rsidR="00F0462D" w:rsidRDefault="00F0462D" w:rsidP="00FF5B4D">
            <w:r>
              <w:t>130</w:t>
            </w:r>
            <w:r w:rsidR="003C7E66">
              <w:t xml:space="preserve"> (43.6)</w:t>
            </w:r>
          </w:p>
        </w:tc>
        <w:tc>
          <w:tcPr>
            <w:tcW w:w="992" w:type="dxa"/>
          </w:tcPr>
          <w:p w14:paraId="44428703" w14:textId="3C580A10" w:rsidR="00F0462D" w:rsidRDefault="00F0462D" w:rsidP="00FF5B4D">
            <w:r>
              <w:t>22</w:t>
            </w:r>
            <w:r w:rsidR="003C7E66">
              <w:t xml:space="preserve"> (46.8)</w:t>
            </w:r>
          </w:p>
        </w:tc>
        <w:tc>
          <w:tcPr>
            <w:tcW w:w="851" w:type="dxa"/>
          </w:tcPr>
          <w:p w14:paraId="4742657E" w14:textId="25B8CE4C" w:rsidR="00F0462D" w:rsidRDefault="00F0462D" w:rsidP="00FF5B4D">
            <w:r>
              <w:t>20</w:t>
            </w:r>
            <w:r w:rsidR="00C47C45">
              <w:t xml:space="preserve"> (42.5)</w:t>
            </w:r>
          </w:p>
        </w:tc>
        <w:tc>
          <w:tcPr>
            <w:tcW w:w="1134" w:type="dxa"/>
          </w:tcPr>
          <w:p w14:paraId="593C5FB9" w14:textId="273E2F48" w:rsidR="00F0462D" w:rsidRDefault="00F0462D" w:rsidP="00FF5B4D">
            <w:r>
              <w:t>19</w:t>
            </w:r>
            <w:r w:rsidR="00C47C45">
              <w:t xml:space="preserve"> (40.4)</w:t>
            </w:r>
          </w:p>
        </w:tc>
      </w:tr>
      <w:tr w:rsidR="00C626E7" w14:paraId="5E8E6FC6" w14:textId="77777777" w:rsidTr="00C626E7">
        <w:trPr>
          <w:trHeight w:val="555"/>
        </w:trPr>
        <w:tc>
          <w:tcPr>
            <w:tcW w:w="2258" w:type="dxa"/>
          </w:tcPr>
          <w:p w14:paraId="73571FDD" w14:textId="4462F3A8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UPPER RESPIRATORY </w:t>
            </w:r>
            <w:r w:rsidR="00FE1F20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AIR</w:t>
            </w: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WAYS</w:t>
            </w:r>
          </w:p>
        </w:tc>
        <w:tc>
          <w:tcPr>
            <w:tcW w:w="998" w:type="dxa"/>
          </w:tcPr>
          <w:p w14:paraId="706E5246" w14:textId="1BC6C37F" w:rsidR="00F0462D" w:rsidRDefault="00F0462D" w:rsidP="00FF5B4D">
            <w:r>
              <w:t>85</w:t>
            </w:r>
            <w:r w:rsidR="003561D9">
              <w:t xml:space="preserve"> (66.9)</w:t>
            </w:r>
          </w:p>
        </w:tc>
        <w:tc>
          <w:tcPr>
            <w:tcW w:w="992" w:type="dxa"/>
          </w:tcPr>
          <w:p w14:paraId="53574456" w14:textId="3F5FF791" w:rsidR="00F0462D" w:rsidRDefault="00F0462D" w:rsidP="00FF5B4D">
            <w:r>
              <w:t>63</w:t>
            </w:r>
            <w:r w:rsidR="003561D9">
              <w:t xml:space="preserve"> (49.6)</w:t>
            </w:r>
          </w:p>
        </w:tc>
        <w:tc>
          <w:tcPr>
            <w:tcW w:w="1134" w:type="dxa"/>
          </w:tcPr>
          <w:p w14:paraId="55E5694A" w14:textId="1BE6C83C" w:rsidR="00F0462D" w:rsidRDefault="00F0462D" w:rsidP="00FF5B4D">
            <w:r>
              <w:t>55</w:t>
            </w:r>
            <w:r w:rsidR="003561D9">
              <w:t xml:space="preserve"> (43.3)</w:t>
            </w:r>
          </w:p>
        </w:tc>
        <w:tc>
          <w:tcPr>
            <w:tcW w:w="992" w:type="dxa"/>
          </w:tcPr>
          <w:p w14:paraId="5D0511C0" w14:textId="5872B6F5" w:rsidR="00F0462D" w:rsidRDefault="00F0462D" w:rsidP="00FF5B4D">
            <w:r>
              <w:t>298</w:t>
            </w:r>
            <w:r w:rsidR="003561D9">
              <w:t xml:space="preserve"> (68.9)</w:t>
            </w:r>
          </w:p>
        </w:tc>
        <w:tc>
          <w:tcPr>
            <w:tcW w:w="851" w:type="dxa"/>
          </w:tcPr>
          <w:p w14:paraId="2686D2BC" w14:textId="38BD9423" w:rsidR="00F0462D" w:rsidRDefault="00F0462D" w:rsidP="00FF5B4D">
            <w:r>
              <w:t>230</w:t>
            </w:r>
            <w:r w:rsidR="003C7E66">
              <w:t xml:space="preserve"> (53.2)</w:t>
            </w:r>
          </w:p>
        </w:tc>
        <w:tc>
          <w:tcPr>
            <w:tcW w:w="1141" w:type="dxa"/>
          </w:tcPr>
          <w:p w14:paraId="1D4F43ED" w14:textId="07D4DDB6" w:rsidR="00F0462D" w:rsidRDefault="00F0462D" w:rsidP="00FF5B4D">
            <w:r>
              <w:t>209</w:t>
            </w:r>
            <w:r w:rsidR="003C7E66">
              <w:t xml:space="preserve"> (48.4)</w:t>
            </w:r>
          </w:p>
        </w:tc>
        <w:tc>
          <w:tcPr>
            <w:tcW w:w="989" w:type="dxa"/>
          </w:tcPr>
          <w:p w14:paraId="04ED9579" w14:textId="7C3E2311" w:rsidR="00F0462D" w:rsidRDefault="00F0462D" w:rsidP="00FF5B4D">
            <w:r>
              <w:t>221</w:t>
            </w:r>
            <w:r w:rsidR="003C7E66">
              <w:t xml:space="preserve"> (74.1)</w:t>
            </w:r>
          </w:p>
        </w:tc>
        <w:tc>
          <w:tcPr>
            <w:tcW w:w="988" w:type="dxa"/>
          </w:tcPr>
          <w:p w14:paraId="298BE32E" w14:textId="5DA20A8F" w:rsidR="00F0462D" w:rsidRDefault="00F0462D" w:rsidP="00FF5B4D">
            <w:r>
              <w:t>184</w:t>
            </w:r>
            <w:r w:rsidR="003C7E66">
              <w:t xml:space="preserve"> (61.7)</w:t>
            </w:r>
          </w:p>
        </w:tc>
        <w:tc>
          <w:tcPr>
            <w:tcW w:w="1134" w:type="dxa"/>
          </w:tcPr>
          <w:p w14:paraId="7697133B" w14:textId="16AFCAF4" w:rsidR="00F0462D" w:rsidRDefault="00F0462D" w:rsidP="00FF5B4D">
            <w:r>
              <w:t>168</w:t>
            </w:r>
            <w:r w:rsidR="003C7E66">
              <w:t xml:space="preserve"> (56.4)</w:t>
            </w:r>
          </w:p>
        </w:tc>
        <w:tc>
          <w:tcPr>
            <w:tcW w:w="992" w:type="dxa"/>
          </w:tcPr>
          <w:p w14:paraId="1CC9AF21" w14:textId="7312FDC4" w:rsidR="00F0462D" w:rsidRDefault="00F0462D" w:rsidP="00FF5B4D">
            <w:r>
              <w:t>30</w:t>
            </w:r>
            <w:r w:rsidR="003C7E66">
              <w:t xml:space="preserve"> (63.8)</w:t>
            </w:r>
          </w:p>
        </w:tc>
        <w:tc>
          <w:tcPr>
            <w:tcW w:w="851" w:type="dxa"/>
          </w:tcPr>
          <w:p w14:paraId="00503FA9" w14:textId="1E35FEB6" w:rsidR="00F0462D" w:rsidRDefault="00F0462D" w:rsidP="00FF5B4D">
            <w:r>
              <w:t>24</w:t>
            </w:r>
            <w:r w:rsidR="00C47C45">
              <w:t xml:space="preserve"> (51.0)</w:t>
            </w:r>
          </w:p>
        </w:tc>
        <w:tc>
          <w:tcPr>
            <w:tcW w:w="1134" w:type="dxa"/>
          </w:tcPr>
          <w:p w14:paraId="21A6F27D" w14:textId="69D18A7B" w:rsidR="00F0462D" w:rsidRDefault="00F0462D" w:rsidP="00FF5B4D">
            <w:r>
              <w:t>27</w:t>
            </w:r>
            <w:r w:rsidR="00C47C45">
              <w:t xml:space="preserve"> (57.4)</w:t>
            </w:r>
          </w:p>
        </w:tc>
      </w:tr>
      <w:tr w:rsidR="00C626E7" w14:paraId="5A326E49" w14:textId="77777777" w:rsidTr="00C626E7">
        <w:trPr>
          <w:trHeight w:val="283"/>
        </w:trPr>
        <w:tc>
          <w:tcPr>
            <w:tcW w:w="2258" w:type="dxa"/>
          </w:tcPr>
          <w:p w14:paraId="1962F372" w14:textId="351C80C1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OLFACTOR</w:t>
            </w:r>
            <w:r w:rsidR="005132B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Y</w:t>
            </w:r>
          </w:p>
        </w:tc>
        <w:tc>
          <w:tcPr>
            <w:tcW w:w="998" w:type="dxa"/>
          </w:tcPr>
          <w:p w14:paraId="04222134" w14:textId="0404E01B" w:rsidR="00F0462D" w:rsidRDefault="00F0462D" w:rsidP="00FF5B4D">
            <w:r>
              <w:t>87</w:t>
            </w:r>
            <w:r w:rsidR="003561D9">
              <w:t xml:space="preserve"> (68.5)</w:t>
            </w:r>
          </w:p>
        </w:tc>
        <w:tc>
          <w:tcPr>
            <w:tcW w:w="992" w:type="dxa"/>
          </w:tcPr>
          <w:p w14:paraId="2C6071A1" w14:textId="4DD9DED8" w:rsidR="00F0462D" w:rsidRDefault="00F0462D" w:rsidP="00FF5B4D">
            <w:r>
              <w:t>68</w:t>
            </w:r>
            <w:r w:rsidR="003561D9">
              <w:t xml:space="preserve"> (53.5)</w:t>
            </w:r>
          </w:p>
        </w:tc>
        <w:tc>
          <w:tcPr>
            <w:tcW w:w="1134" w:type="dxa"/>
          </w:tcPr>
          <w:p w14:paraId="0AF3E7A3" w14:textId="241B31B0" w:rsidR="00F0462D" w:rsidRDefault="00F0462D" w:rsidP="00FF5B4D">
            <w:r>
              <w:t>50</w:t>
            </w:r>
            <w:r w:rsidR="003561D9">
              <w:t xml:space="preserve"> (39.4)</w:t>
            </w:r>
          </w:p>
        </w:tc>
        <w:tc>
          <w:tcPr>
            <w:tcW w:w="992" w:type="dxa"/>
          </w:tcPr>
          <w:p w14:paraId="4A0A09E4" w14:textId="15EE5B1E" w:rsidR="00F0462D" w:rsidRDefault="00F0462D" w:rsidP="00FF5B4D">
            <w:r>
              <w:t>230</w:t>
            </w:r>
            <w:r w:rsidR="003561D9">
              <w:t xml:space="preserve"> (53.2)</w:t>
            </w:r>
          </w:p>
        </w:tc>
        <w:tc>
          <w:tcPr>
            <w:tcW w:w="851" w:type="dxa"/>
          </w:tcPr>
          <w:p w14:paraId="7E2A5A13" w14:textId="75327C56" w:rsidR="00F0462D" w:rsidRDefault="00F0462D" w:rsidP="00FF5B4D">
            <w:r>
              <w:t>183</w:t>
            </w:r>
            <w:r w:rsidR="003C7E66">
              <w:t xml:space="preserve"> (42.3)</w:t>
            </w:r>
          </w:p>
        </w:tc>
        <w:tc>
          <w:tcPr>
            <w:tcW w:w="1141" w:type="dxa"/>
          </w:tcPr>
          <w:p w14:paraId="39CE7A79" w14:textId="2BE7EF07" w:rsidR="00F0462D" w:rsidRDefault="00F0462D" w:rsidP="00FF5B4D">
            <w:r>
              <w:t>131</w:t>
            </w:r>
            <w:r w:rsidR="003C7E66">
              <w:t xml:space="preserve"> (30.3)</w:t>
            </w:r>
          </w:p>
        </w:tc>
        <w:tc>
          <w:tcPr>
            <w:tcW w:w="989" w:type="dxa"/>
          </w:tcPr>
          <w:p w14:paraId="413D3944" w14:textId="141A6D0C" w:rsidR="00F0462D" w:rsidRDefault="00F0462D" w:rsidP="00FF5B4D">
            <w:r>
              <w:t>177</w:t>
            </w:r>
            <w:r w:rsidR="003C7E66">
              <w:t xml:space="preserve"> (59.4)</w:t>
            </w:r>
          </w:p>
        </w:tc>
        <w:tc>
          <w:tcPr>
            <w:tcW w:w="988" w:type="dxa"/>
          </w:tcPr>
          <w:p w14:paraId="64CAC037" w14:textId="34AEA888" w:rsidR="00F0462D" w:rsidRDefault="00F0462D" w:rsidP="00FF5B4D">
            <w:r>
              <w:t>133</w:t>
            </w:r>
            <w:r w:rsidR="003C7E66">
              <w:t xml:space="preserve"> (44.6)</w:t>
            </w:r>
          </w:p>
        </w:tc>
        <w:tc>
          <w:tcPr>
            <w:tcW w:w="1134" w:type="dxa"/>
          </w:tcPr>
          <w:p w14:paraId="513CE801" w14:textId="46133C24" w:rsidR="00F0462D" w:rsidRDefault="00F0462D" w:rsidP="00FF5B4D">
            <w:r>
              <w:t>100</w:t>
            </w:r>
            <w:r w:rsidR="003C7E66">
              <w:t xml:space="preserve"> (33.5)</w:t>
            </w:r>
          </w:p>
        </w:tc>
        <w:tc>
          <w:tcPr>
            <w:tcW w:w="992" w:type="dxa"/>
          </w:tcPr>
          <w:p w14:paraId="289D4907" w14:textId="3D1F4B41" w:rsidR="00F0462D" w:rsidRDefault="00F0462D" w:rsidP="00FF5B4D">
            <w:r>
              <w:t>25</w:t>
            </w:r>
            <w:r w:rsidR="003C7E66">
              <w:t xml:space="preserve"> (53.2)</w:t>
            </w:r>
          </w:p>
        </w:tc>
        <w:tc>
          <w:tcPr>
            <w:tcW w:w="851" w:type="dxa"/>
          </w:tcPr>
          <w:p w14:paraId="35076324" w14:textId="52CE81BE" w:rsidR="00F0462D" w:rsidRDefault="00F0462D" w:rsidP="00FF5B4D">
            <w:r>
              <w:t>16</w:t>
            </w:r>
            <w:r w:rsidR="00C47C45">
              <w:t xml:space="preserve"> (34.0)</w:t>
            </w:r>
          </w:p>
        </w:tc>
        <w:tc>
          <w:tcPr>
            <w:tcW w:w="1134" w:type="dxa"/>
          </w:tcPr>
          <w:p w14:paraId="77732E7F" w14:textId="23DDB6CC" w:rsidR="00F0462D" w:rsidRDefault="00F0462D" w:rsidP="00FF5B4D">
            <w:r>
              <w:t>9</w:t>
            </w:r>
            <w:r w:rsidR="00C47C45">
              <w:t xml:space="preserve"> (19.1)</w:t>
            </w:r>
          </w:p>
        </w:tc>
      </w:tr>
      <w:tr w:rsidR="00C626E7" w14:paraId="5CBD4649" w14:textId="77777777" w:rsidTr="00C626E7">
        <w:trPr>
          <w:trHeight w:val="544"/>
        </w:trPr>
        <w:tc>
          <w:tcPr>
            <w:tcW w:w="2258" w:type="dxa"/>
          </w:tcPr>
          <w:p w14:paraId="5BBDBCFC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EARS, NOSE AND THROAT (OTHERS)</w:t>
            </w:r>
          </w:p>
        </w:tc>
        <w:tc>
          <w:tcPr>
            <w:tcW w:w="998" w:type="dxa"/>
          </w:tcPr>
          <w:p w14:paraId="190800EB" w14:textId="68C7FCDC" w:rsidR="00F0462D" w:rsidRDefault="00F0462D" w:rsidP="00FF5B4D">
            <w:r>
              <w:t>44</w:t>
            </w:r>
            <w:r w:rsidR="003561D9">
              <w:t xml:space="preserve"> (34.6)</w:t>
            </w:r>
          </w:p>
        </w:tc>
        <w:tc>
          <w:tcPr>
            <w:tcW w:w="992" w:type="dxa"/>
          </w:tcPr>
          <w:p w14:paraId="6317E407" w14:textId="7DDE4D50" w:rsidR="00F0462D" w:rsidRDefault="00F0462D" w:rsidP="00FF5B4D">
            <w:r>
              <w:t>48</w:t>
            </w:r>
            <w:r w:rsidR="003561D9">
              <w:t xml:space="preserve"> (37.8)</w:t>
            </w:r>
          </w:p>
        </w:tc>
        <w:tc>
          <w:tcPr>
            <w:tcW w:w="1134" w:type="dxa"/>
          </w:tcPr>
          <w:p w14:paraId="2693C446" w14:textId="06B75E98" w:rsidR="00F0462D" w:rsidRDefault="00F0462D" w:rsidP="00FF5B4D">
            <w:r>
              <w:t>42</w:t>
            </w:r>
            <w:r w:rsidR="003561D9">
              <w:t xml:space="preserve"> (33.1)</w:t>
            </w:r>
          </w:p>
        </w:tc>
        <w:tc>
          <w:tcPr>
            <w:tcW w:w="992" w:type="dxa"/>
          </w:tcPr>
          <w:p w14:paraId="0DDD8235" w14:textId="1251A882" w:rsidR="00F0462D" w:rsidRDefault="00F0462D" w:rsidP="00FF5B4D">
            <w:r>
              <w:t>136</w:t>
            </w:r>
            <w:r w:rsidR="003561D9">
              <w:t xml:space="preserve"> (31.5)</w:t>
            </w:r>
          </w:p>
        </w:tc>
        <w:tc>
          <w:tcPr>
            <w:tcW w:w="851" w:type="dxa"/>
          </w:tcPr>
          <w:p w14:paraId="05D8D764" w14:textId="2EB9CA82" w:rsidR="00F0462D" w:rsidRDefault="00F0462D" w:rsidP="00FF5B4D">
            <w:r>
              <w:t>164</w:t>
            </w:r>
            <w:r w:rsidR="003C7E66">
              <w:t xml:space="preserve"> (37.9)</w:t>
            </w:r>
          </w:p>
        </w:tc>
        <w:tc>
          <w:tcPr>
            <w:tcW w:w="1141" w:type="dxa"/>
          </w:tcPr>
          <w:p w14:paraId="6ACBCA47" w14:textId="5BD5EC50" w:rsidR="00F0462D" w:rsidRDefault="00F0462D" w:rsidP="00FF5B4D">
            <w:r>
              <w:t>153</w:t>
            </w:r>
            <w:r w:rsidR="003C7E66">
              <w:t xml:space="preserve"> (35.4)</w:t>
            </w:r>
          </w:p>
        </w:tc>
        <w:tc>
          <w:tcPr>
            <w:tcW w:w="989" w:type="dxa"/>
          </w:tcPr>
          <w:p w14:paraId="271BF36A" w14:textId="19227B0B" w:rsidR="00F0462D" w:rsidRDefault="00F0462D" w:rsidP="00FF5B4D">
            <w:r>
              <w:t>116</w:t>
            </w:r>
            <w:r w:rsidR="003C7E66">
              <w:t xml:space="preserve"> (38.9)</w:t>
            </w:r>
          </w:p>
        </w:tc>
        <w:tc>
          <w:tcPr>
            <w:tcW w:w="988" w:type="dxa"/>
          </w:tcPr>
          <w:p w14:paraId="7655F974" w14:textId="22709C4C" w:rsidR="00F0462D" w:rsidRDefault="00F0462D" w:rsidP="00FF5B4D">
            <w:r>
              <w:t>118</w:t>
            </w:r>
            <w:r w:rsidR="003C7E66">
              <w:t xml:space="preserve"> (39.6)</w:t>
            </w:r>
          </w:p>
        </w:tc>
        <w:tc>
          <w:tcPr>
            <w:tcW w:w="1134" w:type="dxa"/>
          </w:tcPr>
          <w:p w14:paraId="5B4FD013" w14:textId="368BB4D8" w:rsidR="00F0462D" w:rsidRDefault="00F0462D" w:rsidP="00FF5B4D">
            <w:r>
              <w:t>123</w:t>
            </w:r>
            <w:r w:rsidR="003C7E66">
              <w:t xml:space="preserve"> (41.3)</w:t>
            </w:r>
          </w:p>
        </w:tc>
        <w:tc>
          <w:tcPr>
            <w:tcW w:w="992" w:type="dxa"/>
          </w:tcPr>
          <w:p w14:paraId="1FEE4956" w14:textId="0C72D07C" w:rsidR="00F0462D" w:rsidRDefault="00F0462D" w:rsidP="00FF5B4D">
            <w:r>
              <w:t>16</w:t>
            </w:r>
            <w:r w:rsidR="003C7E66">
              <w:t xml:space="preserve"> (34.0)</w:t>
            </w:r>
          </w:p>
        </w:tc>
        <w:tc>
          <w:tcPr>
            <w:tcW w:w="851" w:type="dxa"/>
          </w:tcPr>
          <w:p w14:paraId="13803951" w14:textId="498F36D2" w:rsidR="00F0462D" w:rsidRDefault="00F0462D" w:rsidP="00FF5B4D">
            <w:r>
              <w:t>12</w:t>
            </w:r>
            <w:r w:rsidR="00C47C45">
              <w:t xml:space="preserve"> (25.5)</w:t>
            </w:r>
          </w:p>
        </w:tc>
        <w:tc>
          <w:tcPr>
            <w:tcW w:w="1134" w:type="dxa"/>
          </w:tcPr>
          <w:p w14:paraId="3923A06F" w14:textId="01F3620D" w:rsidR="00F0462D" w:rsidRDefault="00F0462D" w:rsidP="00FF5B4D">
            <w:r>
              <w:t>20</w:t>
            </w:r>
            <w:r w:rsidR="00C47C45">
              <w:t xml:space="preserve"> (42.5)</w:t>
            </w:r>
          </w:p>
        </w:tc>
      </w:tr>
      <w:tr w:rsidR="00C626E7" w14:paraId="76900F34" w14:textId="77777777" w:rsidTr="00C626E7">
        <w:trPr>
          <w:trHeight w:val="283"/>
        </w:trPr>
        <w:tc>
          <w:tcPr>
            <w:tcW w:w="2258" w:type="dxa"/>
          </w:tcPr>
          <w:p w14:paraId="643E46AB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RESPIRATORY</w:t>
            </w:r>
          </w:p>
        </w:tc>
        <w:tc>
          <w:tcPr>
            <w:tcW w:w="998" w:type="dxa"/>
          </w:tcPr>
          <w:p w14:paraId="4429FA64" w14:textId="090968CE" w:rsidR="00F0462D" w:rsidRDefault="00F0462D" w:rsidP="00FF5B4D">
            <w:r>
              <w:t>104</w:t>
            </w:r>
            <w:r w:rsidR="003561D9">
              <w:t xml:space="preserve"> </w:t>
            </w:r>
            <w:r w:rsidR="00E84FCC">
              <w:t>(</w:t>
            </w:r>
            <w:r w:rsidR="003561D9">
              <w:t>81.9)</w:t>
            </w:r>
          </w:p>
        </w:tc>
        <w:tc>
          <w:tcPr>
            <w:tcW w:w="992" w:type="dxa"/>
          </w:tcPr>
          <w:p w14:paraId="1977BA3A" w14:textId="2BCC7F28" w:rsidR="00F0462D" w:rsidRDefault="00F0462D" w:rsidP="00FF5B4D">
            <w:r>
              <w:t>89</w:t>
            </w:r>
            <w:r w:rsidR="003561D9">
              <w:t xml:space="preserve"> (70.1)</w:t>
            </w:r>
          </w:p>
        </w:tc>
        <w:tc>
          <w:tcPr>
            <w:tcW w:w="1134" w:type="dxa"/>
          </w:tcPr>
          <w:p w14:paraId="21300C21" w14:textId="78351CDE" w:rsidR="00F0462D" w:rsidRDefault="00F0462D" w:rsidP="00FF5B4D">
            <w:r>
              <w:t>72</w:t>
            </w:r>
            <w:r w:rsidR="003561D9">
              <w:t xml:space="preserve"> (56.7)</w:t>
            </w:r>
          </w:p>
        </w:tc>
        <w:tc>
          <w:tcPr>
            <w:tcW w:w="992" w:type="dxa"/>
          </w:tcPr>
          <w:p w14:paraId="4B4E0549" w14:textId="64E4AECB" w:rsidR="00F0462D" w:rsidRDefault="00F0462D" w:rsidP="00FF5B4D">
            <w:r>
              <w:t>356</w:t>
            </w:r>
            <w:r w:rsidR="003561D9">
              <w:t xml:space="preserve"> (82.4 )</w:t>
            </w:r>
          </w:p>
        </w:tc>
        <w:tc>
          <w:tcPr>
            <w:tcW w:w="851" w:type="dxa"/>
          </w:tcPr>
          <w:p w14:paraId="0B2D9D4F" w14:textId="0E86E620" w:rsidR="00F0462D" w:rsidRDefault="00F0462D" w:rsidP="00FF5B4D">
            <w:r>
              <w:t>311</w:t>
            </w:r>
            <w:r w:rsidR="003C7E66">
              <w:t xml:space="preserve"> (72)</w:t>
            </w:r>
          </w:p>
        </w:tc>
        <w:tc>
          <w:tcPr>
            <w:tcW w:w="1141" w:type="dxa"/>
          </w:tcPr>
          <w:p w14:paraId="6FF8A6BB" w14:textId="204AC640" w:rsidR="00F0462D" w:rsidRDefault="00F0462D" w:rsidP="00FF5B4D">
            <w:r>
              <w:t>268</w:t>
            </w:r>
            <w:r w:rsidR="003C7E66">
              <w:t xml:space="preserve"> (62.0)</w:t>
            </w:r>
          </w:p>
        </w:tc>
        <w:tc>
          <w:tcPr>
            <w:tcW w:w="989" w:type="dxa"/>
          </w:tcPr>
          <w:p w14:paraId="31213544" w14:textId="38C02C18" w:rsidR="00F0462D" w:rsidRDefault="00F0462D" w:rsidP="00FF5B4D">
            <w:r>
              <w:t>249</w:t>
            </w:r>
            <w:r w:rsidR="003C7E66">
              <w:t xml:space="preserve"> (83.5)</w:t>
            </w:r>
          </w:p>
        </w:tc>
        <w:tc>
          <w:tcPr>
            <w:tcW w:w="988" w:type="dxa"/>
          </w:tcPr>
          <w:p w14:paraId="620549BE" w14:textId="497606D4" w:rsidR="00F0462D" w:rsidRDefault="00F0462D" w:rsidP="00FF5B4D">
            <w:r>
              <w:t>213</w:t>
            </w:r>
            <w:r w:rsidR="003C7E66">
              <w:t xml:space="preserve"> (71.5)</w:t>
            </w:r>
          </w:p>
        </w:tc>
        <w:tc>
          <w:tcPr>
            <w:tcW w:w="1134" w:type="dxa"/>
          </w:tcPr>
          <w:p w14:paraId="7FEAE845" w14:textId="2FA9B956" w:rsidR="00F0462D" w:rsidRDefault="00F0462D" w:rsidP="00FF5B4D">
            <w:r>
              <w:t>168</w:t>
            </w:r>
            <w:r w:rsidR="003C7E66">
              <w:t xml:space="preserve"> (56.4)</w:t>
            </w:r>
          </w:p>
        </w:tc>
        <w:tc>
          <w:tcPr>
            <w:tcW w:w="992" w:type="dxa"/>
          </w:tcPr>
          <w:p w14:paraId="71DD8EA2" w14:textId="11B4F5DB" w:rsidR="00F0462D" w:rsidRDefault="00F0462D" w:rsidP="00FF5B4D">
            <w:r>
              <w:t>34</w:t>
            </w:r>
            <w:r w:rsidR="003C7E66">
              <w:t xml:space="preserve"> (72.3)</w:t>
            </w:r>
          </w:p>
        </w:tc>
        <w:tc>
          <w:tcPr>
            <w:tcW w:w="851" w:type="dxa"/>
          </w:tcPr>
          <w:p w14:paraId="5BB5C886" w14:textId="78A92EF9" w:rsidR="00F0462D" w:rsidRDefault="00F0462D" w:rsidP="00FF5B4D">
            <w:r>
              <w:t>24</w:t>
            </w:r>
            <w:r w:rsidR="00C47C45">
              <w:t xml:space="preserve"> (51.0)</w:t>
            </w:r>
          </w:p>
        </w:tc>
        <w:tc>
          <w:tcPr>
            <w:tcW w:w="1134" w:type="dxa"/>
          </w:tcPr>
          <w:p w14:paraId="67DA9744" w14:textId="7F80CAF8" w:rsidR="00F0462D" w:rsidRDefault="00F0462D" w:rsidP="00FF5B4D">
            <w:r>
              <w:t>20</w:t>
            </w:r>
            <w:r w:rsidR="00C47C45">
              <w:t xml:space="preserve"> (42.5)</w:t>
            </w:r>
          </w:p>
        </w:tc>
      </w:tr>
      <w:tr w:rsidR="00C626E7" w14:paraId="0386218F" w14:textId="77777777" w:rsidTr="00C626E7">
        <w:trPr>
          <w:trHeight w:val="272"/>
        </w:trPr>
        <w:tc>
          <w:tcPr>
            <w:tcW w:w="2258" w:type="dxa"/>
          </w:tcPr>
          <w:p w14:paraId="0FA4363B" w14:textId="27A9E4D1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CARDIAC</w:t>
            </w:r>
          </w:p>
        </w:tc>
        <w:tc>
          <w:tcPr>
            <w:tcW w:w="998" w:type="dxa"/>
          </w:tcPr>
          <w:p w14:paraId="29C11E1F" w14:textId="3708EF29" w:rsidR="00F0462D" w:rsidRDefault="00F0462D" w:rsidP="00FF5B4D">
            <w:r>
              <w:t>84</w:t>
            </w:r>
            <w:r w:rsidR="003561D9">
              <w:t xml:space="preserve"> (66.1)</w:t>
            </w:r>
          </w:p>
        </w:tc>
        <w:tc>
          <w:tcPr>
            <w:tcW w:w="992" w:type="dxa"/>
          </w:tcPr>
          <w:p w14:paraId="70AD56F0" w14:textId="1240DF4D" w:rsidR="00F0462D" w:rsidRDefault="00F0462D" w:rsidP="00FF5B4D">
            <w:r>
              <w:t>75</w:t>
            </w:r>
            <w:r w:rsidR="003561D9">
              <w:t xml:space="preserve"> (59.0)</w:t>
            </w:r>
          </w:p>
        </w:tc>
        <w:tc>
          <w:tcPr>
            <w:tcW w:w="1134" w:type="dxa"/>
          </w:tcPr>
          <w:p w14:paraId="44ED208F" w14:textId="2E746BF1" w:rsidR="00F0462D" w:rsidRDefault="00F0462D" w:rsidP="00FF5B4D">
            <w:r>
              <w:t>67</w:t>
            </w:r>
            <w:r w:rsidR="003561D9">
              <w:t xml:space="preserve"> (52.7)</w:t>
            </w:r>
          </w:p>
        </w:tc>
        <w:tc>
          <w:tcPr>
            <w:tcW w:w="992" w:type="dxa"/>
          </w:tcPr>
          <w:p w14:paraId="5806F307" w14:textId="49AA3C27" w:rsidR="00F0462D" w:rsidRDefault="00F0462D" w:rsidP="00FF5B4D">
            <w:r>
              <w:t>279</w:t>
            </w:r>
            <w:r w:rsidR="003561D9">
              <w:t xml:space="preserve"> (64.6)</w:t>
            </w:r>
          </w:p>
        </w:tc>
        <w:tc>
          <w:tcPr>
            <w:tcW w:w="851" w:type="dxa"/>
          </w:tcPr>
          <w:p w14:paraId="1DA62EA8" w14:textId="6ED5CD5C" w:rsidR="00F0462D" w:rsidRDefault="00F0462D" w:rsidP="00FF5B4D">
            <w:r>
              <w:t>279</w:t>
            </w:r>
            <w:r w:rsidR="003C7E66">
              <w:t xml:space="preserve"> (64.6)</w:t>
            </w:r>
          </w:p>
        </w:tc>
        <w:tc>
          <w:tcPr>
            <w:tcW w:w="1141" w:type="dxa"/>
          </w:tcPr>
          <w:p w14:paraId="0B58B814" w14:textId="7FBA5E18" w:rsidR="00F0462D" w:rsidRDefault="00F0462D" w:rsidP="00FF5B4D">
            <w:r>
              <w:t>237</w:t>
            </w:r>
            <w:r w:rsidR="003C7E66">
              <w:t xml:space="preserve"> (54.8)</w:t>
            </w:r>
          </w:p>
        </w:tc>
        <w:tc>
          <w:tcPr>
            <w:tcW w:w="989" w:type="dxa"/>
          </w:tcPr>
          <w:p w14:paraId="659A90F5" w14:textId="41D9EAE1" w:rsidR="00F0462D" w:rsidRDefault="00F0462D" w:rsidP="00FF5B4D">
            <w:r>
              <w:t>200</w:t>
            </w:r>
            <w:r w:rsidR="003C7E66">
              <w:t xml:space="preserve"> (67.1)</w:t>
            </w:r>
          </w:p>
        </w:tc>
        <w:tc>
          <w:tcPr>
            <w:tcW w:w="988" w:type="dxa"/>
          </w:tcPr>
          <w:p w14:paraId="75B801F5" w14:textId="2F89E4A1" w:rsidR="00F0462D" w:rsidRDefault="00F0462D" w:rsidP="00FF5B4D">
            <w:r>
              <w:t>184</w:t>
            </w:r>
            <w:r w:rsidR="003C7E66">
              <w:t xml:space="preserve"> (61.7)</w:t>
            </w:r>
          </w:p>
        </w:tc>
        <w:tc>
          <w:tcPr>
            <w:tcW w:w="1134" w:type="dxa"/>
          </w:tcPr>
          <w:p w14:paraId="2F3016FB" w14:textId="49F2A1BB" w:rsidR="00F0462D" w:rsidRDefault="00F0462D" w:rsidP="00FF5B4D">
            <w:r>
              <w:t>160</w:t>
            </w:r>
            <w:r w:rsidR="003C7E66">
              <w:t xml:space="preserve"> (53.7)</w:t>
            </w:r>
          </w:p>
        </w:tc>
        <w:tc>
          <w:tcPr>
            <w:tcW w:w="992" w:type="dxa"/>
          </w:tcPr>
          <w:p w14:paraId="62EE6224" w14:textId="59F00AE7" w:rsidR="00F0462D" w:rsidRDefault="00F0462D" w:rsidP="00FF5B4D">
            <w:r>
              <w:t>28</w:t>
            </w:r>
            <w:r w:rsidR="003C7E66">
              <w:t xml:space="preserve"> (</w:t>
            </w:r>
            <w:r w:rsidR="00C47C45">
              <w:t>59.6)</w:t>
            </w:r>
          </w:p>
        </w:tc>
        <w:tc>
          <w:tcPr>
            <w:tcW w:w="851" w:type="dxa"/>
          </w:tcPr>
          <w:p w14:paraId="6E37D970" w14:textId="05BBD6FA" w:rsidR="00F0462D" w:rsidRDefault="00F0462D" w:rsidP="00FF5B4D">
            <w:r>
              <w:t>23</w:t>
            </w:r>
            <w:r w:rsidR="00C47C45">
              <w:t xml:space="preserve"> (48.9)</w:t>
            </w:r>
          </w:p>
        </w:tc>
        <w:tc>
          <w:tcPr>
            <w:tcW w:w="1134" w:type="dxa"/>
          </w:tcPr>
          <w:p w14:paraId="6F9DA023" w14:textId="1D42395A" w:rsidR="00F0462D" w:rsidRDefault="00F0462D" w:rsidP="00FF5B4D">
            <w:r>
              <w:t>21</w:t>
            </w:r>
            <w:r w:rsidR="00C47C45">
              <w:t xml:space="preserve"> (44.7)</w:t>
            </w:r>
          </w:p>
        </w:tc>
      </w:tr>
      <w:tr w:rsidR="00C626E7" w14:paraId="02CE34C4" w14:textId="77777777" w:rsidTr="00C626E7">
        <w:trPr>
          <w:trHeight w:val="283"/>
        </w:trPr>
        <w:tc>
          <w:tcPr>
            <w:tcW w:w="2258" w:type="dxa"/>
          </w:tcPr>
          <w:p w14:paraId="4BC220E6" w14:textId="065E51D6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RHEUMATOLOG</w:t>
            </w:r>
            <w:r w:rsidR="00FE1F20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IC</w:t>
            </w:r>
          </w:p>
        </w:tc>
        <w:tc>
          <w:tcPr>
            <w:tcW w:w="998" w:type="dxa"/>
          </w:tcPr>
          <w:p w14:paraId="7174E900" w14:textId="63B165F5" w:rsidR="00F0462D" w:rsidRDefault="00F0462D" w:rsidP="00FF5B4D">
            <w:r>
              <w:t>89</w:t>
            </w:r>
            <w:r w:rsidR="003561D9">
              <w:t xml:space="preserve"> (70.1)</w:t>
            </w:r>
          </w:p>
        </w:tc>
        <w:tc>
          <w:tcPr>
            <w:tcW w:w="992" w:type="dxa"/>
          </w:tcPr>
          <w:p w14:paraId="2D1B8FD9" w14:textId="67C7E929" w:rsidR="00F0462D" w:rsidRDefault="00F0462D" w:rsidP="00FF5B4D">
            <w:r>
              <w:t>71</w:t>
            </w:r>
            <w:r w:rsidR="003561D9">
              <w:t xml:space="preserve"> (55.9)</w:t>
            </w:r>
          </w:p>
        </w:tc>
        <w:tc>
          <w:tcPr>
            <w:tcW w:w="1134" w:type="dxa"/>
          </w:tcPr>
          <w:p w14:paraId="156A5293" w14:textId="10F37873" w:rsidR="00F0462D" w:rsidRDefault="00F0462D" w:rsidP="00FF5B4D">
            <w:r>
              <w:t>64</w:t>
            </w:r>
            <w:r w:rsidR="003561D9">
              <w:t xml:space="preserve"> (50.4)</w:t>
            </w:r>
          </w:p>
        </w:tc>
        <w:tc>
          <w:tcPr>
            <w:tcW w:w="992" w:type="dxa"/>
          </w:tcPr>
          <w:p w14:paraId="2AEE839B" w14:textId="41ED6EC0" w:rsidR="00F0462D" w:rsidRDefault="00F0462D" w:rsidP="00FF5B4D">
            <w:r>
              <w:t>318</w:t>
            </w:r>
            <w:r w:rsidR="003561D9">
              <w:t xml:space="preserve"> (73.6)</w:t>
            </w:r>
          </w:p>
        </w:tc>
        <w:tc>
          <w:tcPr>
            <w:tcW w:w="851" w:type="dxa"/>
          </w:tcPr>
          <w:p w14:paraId="1B3B9F9C" w14:textId="0854263D" w:rsidR="00F0462D" w:rsidRDefault="00F0462D" w:rsidP="00FF5B4D">
            <w:r>
              <w:t>293</w:t>
            </w:r>
            <w:r w:rsidR="003C7E66">
              <w:t xml:space="preserve"> (67.8)</w:t>
            </w:r>
          </w:p>
        </w:tc>
        <w:tc>
          <w:tcPr>
            <w:tcW w:w="1141" w:type="dxa"/>
          </w:tcPr>
          <w:p w14:paraId="5966F664" w14:textId="57F11F2E" w:rsidR="00F0462D" w:rsidRDefault="00F0462D" w:rsidP="00FF5B4D">
            <w:r>
              <w:t>290</w:t>
            </w:r>
            <w:r w:rsidR="003C7E66">
              <w:t xml:space="preserve"> (67.1)</w:t>
            </w:r>
          </w:p>
        </w:tc>
        <w:tc>
          <w:tcPr>
            <w:tcW w:w="989" w:type="dxa"/>
          </w:tcPr>
          <w:p w14:paraId="5E07488C" w14:textId="02FE648F" w:rsidR="00F0462D" w:rsidRDefault="00F0462D" w:rsidP="00FF5B4D">
            <w:r>
              <w:t>212</w:t>
            </w:r>
            <w:r w:rsidR="003C7E66">
              <w:t xml:space="preserve"> (71.1)</w:t>
            </w:r>
          </w:p>
        </w:tc>
        <w:tc>
          <w:tcPr>
            <w:tcW w:w="988" w:type="dxa"/>
          </w:tcPr>
          <w:p w14:paraId="5877041D" w14:textId="5C63F5C3" w:rsidR="00F0462D" w:rsidRDefault="00F0462D" w:rsidP="00FF5B4D">
            <w:r>
              <w:t>204</w:t>
            </w:r>
            <w:r w:rsidR="003C7E66">
              <w:t xml:space="preserve"> (68.4)</w:t>
            </w:r>
          </w:p>
        </w:tc>
        <w:tc>
          <w:tcPr>
            <w:tcW w:w="1134" w:type="dxa"/>
          </w:tcPr>
          <w:p w14:paraId="68E5C3E5" w14:textId="70B07FA8" w:rsidR="00F0462D" w:rsidRDefault="00F0462D" w:rsidP="00FF5B4D">
            <w:r>
              <w:t>199</w:t>
            </w:r>
            <w:r w:rsidR="003C7E66">
              <w:t xml:space="preserve"> (66.7)</w:t>
            </w:r>
          </w:p>
        </w:tc>
        <w:tc>
          <w:tcPr>
            <w:tcW w:w="992" w:type="dxa"/>
          </w:tcPr>
          <w:p w14:paraId="51990F97" w14:textId="1FE360B5" w:rsidR="00F0462D" w:rsidRDefault="00F0462D" w:rsidP="00FF5B4D">
            <w:r>
              <w:t>27</w:t>
            </w:r>
            <w:r w:rsidR="00C47C45">
              <w:t xml:space="preserve"> (57.4)</w:t>
            </w:r>
          </w:p>
        </w:tc>
        <w:tc>
          <w:tcPr>
            <w:tcW w:w="851" w:type="dxa"/>
          </w:tcPr>
          <w:p w14:paraId="77F8072B" w14:textId="493055B0" w:rsidR="00F0462D" w:rsidRDefault="00F0462D" w:rsidP="00FF5B4D">
            <w:r>
              <w:t>22</w:t>
            </w:r>
            <w:r w:rsidR="00C47C45">
              <w:t xml:space="preserve"> (46.8)</w:t>
            </w:r>
          </w:p>
        </w:tc>
        <w:tc>
          <w:tcPr>
            <w:tcW w:w="1134" w:type="dxa"/>
          </w:tcPr>
          <w:p w14:paraId="0137EB5F" w14:textId="2E5DE48C" w:rsidR="00F0462D" w:rsidRDefault="00F0462D" w:rsidP="00FF5B4D">
            <w:r>
              <w:t>28</w:t>
            </w:r>
            <w:r w:rsidR="00C47C45">
              <w:t xml:space="preserve"> (59.6)</w:t>
            </w:r>
          </w:p>
        </w:tc>
      </w:tr>
      <w:tr w:rsidR="00C626E7" w14:paraId="6172CA2E" w14:textId="77777777" w:rsidTr="00C626E7">
        <w:trPr>
          <w:trHeight w:val="544"/>
        </w:trPr>
        <w:tc>
          <w:tcPr>
            <w:tcW w:w="2258" w:type="dxa"/>
          </w:tcPr>
          <w:p w14:paraId="3BCAE3B9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lastRenderedPageBreak/>
              <w:t>GENERAL (INCLUDES FATIGUE)</w:t>
            </w:r>
          </w:p>
        </w:tc>
        <w:tc>
          <w:tcPr>
            <w:tcW w:w="998" w:type="dxa"/>
          </w:tcPr>
          <w:p w14:paraId="718F039A" w14:textId="7425068F" w:rsidR="00F0462D" w:rsidRDefault="00F0462D" w:rsidP="00FF5B4D">
            <w:r>
              <w:t>116</w:t>
            </w:r>
            <w:r w:rsidR="003561D9">
              <w:t xml:space="preserve"> (91.3)</w:t>
            </w:r>
          </w:p>
        </w:tc>
        <w:tc>
          <w:tcPr>
            <w:tcW w:w="992" w:type="dxa"/>
          </w:tcPr>
          <w:p w14:paraId="168A2229" w14:textId="15558195" w:rsidR="00F0462D" w:rsidRDefault="00F0462D" w:rsidP="00FF5B4D">
            <w:r>
              <w:t>102</w:t>
            </w:r>
            <w:r w:rsidR="003561D9">
              <w:t xml:space="preserve"> (80.3)</w:t>
            </w:r>
          </w:p>
        </w:tc>
        <w:tc>
          <w:tcPr>
            <w:tcW w:w="1134" w:type="dxa"/>
          </w:tcPr>
          <w:p w14:paraId="4C4D3212" w14:textId="56CE4F8E" w:rsidR="00F0462D" w:rsidRDefault="00F0462D" w:rsidP="00FF5B4D">
            <w:r>
              <w:t>95</w:t>
            </w:r>
            <w:r w:rsidR="003561D9">
              <w:t xml:space="preserve"> (74.8)</w:t>
            </w:r>
          </w:p>
        </w:tc>
        <w:tc>
          <w:tcPr>
            <w:tcW w:w="992" w:type="dxa"/>
          </w:tcPr>
          <w:p w14:paraId="4886B8B3" w14:textId="39792EF1" w:rsidR="00F0462D" w:rsidRDefault="00F0462D" w:rsidP="00FF5B4D">
            <w:r>
              <w:t>402</w:t>
            </w:r>
            <w:r w:rsidR="003561D9">
              <w:t xml:space="preserve"> (93.0)</w:t>
            </w:r>
          </w:p>
        </w:tc>
        <w:tc>
          <w:tcPr>
            <w:tcW w:w="851" w:type="dxa"/>
          </w:tcPr>
          <w:p w14:paraId="736894E6" w14:textId="546D9F9A" w:rsidR="00F0462D" w:rsidRDefault="00F0462D" w:rsidP="00FF5B4D">
            <w:r>
              <w:t>367</w:t>
            </w:r>
            <w:r w:rsidR="003C7E66">
              <w:t xml:space="preserve"> (84.9)</w:t>
            </w:r>
          </w:p>
        </w:tc>
        <w:tc>
          <w:tcPr>
            <w:tcW w:w="1141" w:type="dxa"/>
          </w:tcPr>
          <w:p w14:paraId="0E252EA6" w14:textId="2F254C4D" w:rsidR="00F0462D" w:rsidRDefault="00F0462D" w:rsidP="00FF5B4D">
            <w:r>
              <w:t>346</w:t>
            </w:r>
            <w:r w:rsidR="003C7E66">
              <w:t xml:space="preserve"> (80.1)</w:t>
            </w:r>
          </w:p>
        </w:tc>
        <w:tc>
          <w:tcPr>
            <w:tcW w:w="989" w:type="dxa"/>
          </w:tcPr>
          <w:p w14:paraId="437B49C8" w14:textId="4DD2E2C8" w:rsidR="00F0462D" w:rsidRDefault="00F0462D" w:rsidP="00FF5B4D">
            <w:r>
              <w:t>273</w:t>
            </w:r>
            <w:r w:rsidR="003C7E66">
              <w:t xml:space="preserve"> (91.6)</w:t>
            </w:r>
          </w:p>
        </w:tc>
        <w:tc>
          <w:tcPr>
            <w:tcW w:w="988" w:type="dxa"/>
          </w:tcPr>
          <w:p w14:paraId="6BCA4F53" w14:textId="2CCC9B34" w:rsidR="00F0462D" w:rsidRDefault="00F0462D" w:rsidP="00FF5B4D">
            <w:r>
              <w:t>252</w:t>
            </w:r>
            <w:r w:rsidR="003C7E66">
              <w:t xml:space="preserve"> (84.5)</w:t>
            </w:r>
          </w:p>
        </w:tc>
        <w:tc>
          <w:tcPr>
            <w:tcW w:w="1134" w:type="dxa"/>
          </w:tcPr>
          <w:p w14:paraId="4B5222E8" w14:textId="4123513B" w:rsidR="00F0462D" w:rsidRDefault="00F0462D" w:rsidP="00FF5B4D">
            <w:r>
              <w:t>235</w:t>
            </w:r>
            <w:r w:rsidR="003C7E66">
              <w:t xml:space="preserve"> (78.8)</w:t>
            </w:r>
          </w:p>
        </w:tc>
        <w:tc>
          <w:tcPr>
            <w:tcW w:w="992" w:type="dxa"/>
          </w:tcPr>
          <w:p w14:paraId="2911EC95" w14:textId="52ABA05E" w:rsidR="00F0462D" w:rsidRDefault="00F0462D" w:rsidP="00FF5B4D">
            <w:r>
              <w:t>40</w:t>
            </w:r>
            <w:r w:rsidR="00C47C45">
              <w:t xml:space="preserve"> (85.1)</w:t>
            </w:r>
          </w:p>
        </w:tc>
        <w:tc>
          <w:tcPr>
            <w:tcW w:w="851" w:type="dxa"/>
          </w:tcPr>
          <w:p w14:paraId="2FADE2DA" w14:textId="4D7408DC" w:rsidR="00F0462D" w:rsidRDefault="00F0462D" w:rsidP="00FF5B4D">
            <w:r>
              <w:t>31</w:t>
            </w:r>
            <w:r w:rsidR="00C47C45">
              <w:t xml:space="preserve"> (65.9)</w:t>
            </w:r>
          </w:p>
        </w:tc>
        <w:tc>
          <w:tcPr>
            <w:tcW w:w="1134" w:type="dxa"/>
          </w:tcPr>
          <w:p w14:paraId="3CE48D0D" w14:textId="5C780C80" w:rsidR="00F0462D" w:rsidRDefault="00F0462D" w:rsidP="00FF5B4D">
            <w:r>
              <w:t>32</w:t>
            </w:r>
            <w:r w:rsidR="00C47C45">
              <w:t xml:space="preserve"> (68.1)</w:t>
            </w:r>
          </w:p>
        </w:tc>
      </w:tr>
      <w:tr w:rsidR="00C626E7" w14:paraId="2723640E" w14:textId="77777777" w:rsidTr="00C626E7">
        <w:trPr>
          <w:trHeight w:val="839"/>
        </w:trPr>
        <w:tc>
          <w:tcPr>
            <w:tcW w:w="2258" w:type="dxa"/>
          </w:tcPr>
          <w:p w14:paraId="0BC32E1E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NEUROLOGICAL (INCLUDES HEADACHE AND INSOMNIA)</w:t>
            </w:r>
          </w:p>
        </w:tc>
        <w:tc>
          <w:tcPr>
            <w:tcW w:w="998" w:type="dxa"/>
          </w:tcPr>
          <w:p w14:paraId="59CCDB7C" w14:textId="05C273BF" w:rsidR="00F0462D" w:rsidRDefault="00F0462D" w:rsidP="00FF5B4D">
            <w:r>
              <w:t>110</w:t>
            </w:r>
            <w:r w:rsidR="003561D9">
              <w:t xml:space="preserve"> </w:t>
            </w:r>
            <w:r w:rsidR="00C626E7">
              <w:t>(</w:t>
            </w:r>
            <w:r w:rsidR="003561D9">
              <w:t>86.6)</w:t>
            </w:r>
          </w:p>
        </w:tc>
        <w:tc>
          <w:tcPr>
            <w:tcW w:w="992" w:type="dxa"/>
          </w:tcPr>
          <w:p w14:paraId="230D12CB" w14:textId="317A5473" w:rsidR="00F0462D" w:rsidRDefault="00F0462D" w:rsidP="00FF5B4D">
            <w:r>
              <w:t>93</w:t>
            </w:r>
            <w:r w:rsidR="003561D9">
              <w:t xml:space="preserve"> (73.2)</w:t>
            </w:r>
          </w:p>
        </w:tc>
        <w:tc>
          <w:tcPr>
            <w:tcW w:w="1134" w:type="dxa"/>
          </w:tcPr>
          <w:p w14:paraId="4796BB0E" w14:textId="2882D6AB" w:rsidR="00F0462D" w:rsidRDefault="00F0462D" w:rsidP="00FF5B4D">
            <w:r>
              <w:t>90</w:t>
            </w:r>
            <w:r w:rsidR="003561D9">
              <w:t xml:space="preserve"> (70.8)</w:t>
            </w:r>
          </w:p>
        </w:tc>
        <w:tc>
          <w:tcPr>
            <w:tcW w:w="992" w:type="dxa"/>
          </w:tcPr>
          <w:p w14:paraId="7C92E299" w14:textId="0D6DBE1F" w:rsidR="00F0462D" w:rsidRDefault="00F0462D" w:rsidP="00FF5B4D">
            <w:r>
              <w:t>375</w:t>
            </w:r>
            <w:r w:rsidR="003561D9">
              <w:t xml:space="preserve"> (86.8)</w:t>
            </w:r>
          </w:p>
        </w:tc>
        <w:tc>
          <w:tcPr>
            <w:tcW w:w="851" w:type="dxa"/>
          </w:tcPr>
          <w:p w14:paraId="2A0BF19B" w14:textId="2131096D" w:rsidR="00F0462D" w:rsidRDefault="00F0462D" w:rsidP="00FF5B4D">
            <w:r>
              <w:t>355</w:t>
            </w:r>
            <w:r w:rsidR="003C7E66">
              <w:t xml:space="preserve"> (82.2)</w:t>
            </w:r>
          </w:p>
        </w:tc>
        <w:tc>
          <w:tcPr>
            <w:tcW w:w="1141" w:type="dxa"/>
          </w:tcPr>
          <w:p w14:paraId="2740A20C" w14:textId="21821337" w:rsidR="00F0462D" w:rsidRDefault="00F0462D" w:rsidP="00FF5B4D">
            <w:r>
              <w:t>336</w:t>
            </w:r>
            <w:r w:rsidR="003C7E66">
              <w:t xml:space="preserve"> (77.7)</w:t>
            </w:r>
          </w:p>
        </w:tc>
        <w:tc>
          <w:tcPr>
            <w:tcW w:w="989" w:type="dxa"/>
          </w:tcPr>
          <w:p w14:paraId="75957EEC" w14:textId="1A3AB0D5" w:rsidR="00F0462D" w:rsidRDefault="00F0462D" w:rsidP="00FF5B4D">
            <w:r>
              <w:t>263</w:t>
            </w:r>
            <w:r w:rsidR="003C7E66">
              <w:t xml:space="preserve"> (88.2)</w:t>
            </w:r>
          </w:p>
        </w:tc>
        <w:tc>
          <w:tcPr>
            <w:tcW w:w="988" w:type="dxa"/>
          </w:tcPr>
          <w:p w14:paraId="03331867" w14:textId="75008993" w:rsidR="00F0462D" w:rsidRDefault="00F0462D" w:rsidP="00FF5B4D">
            <w:r>
              <w:t>240</w:t>
            </w:r>
            <w:r w:rsidR="003C7E66">
              <w:t xml:space="preserve"> (80.5)</w:t>
            </w:r>
          </w:p>
        </w:tc>
        <w:tc>
          <w:tcPr>
            <w:tcW w:w="1134" w:type="dxa"/>
          </w:tcPr>
          <w:p w14:paraId="5A3BD3D9" w14:textId="79D7638D" w:rsidR="00F0462D" w:rsidRDefault="00F0462D" w:rsidP="00FF5B4D">
            <w:r>
              <w:t>243</w:t>
            </w:r>
            <w:r w:rsidR="003C7E66">
              <w:t xml:space="preserve"> (81.5)</w:t>
            </w:r>
          </w:p>
        </w:tc>
        <w:tc>
          <w:tcPr>
            <w:tcW w:w="992" w:type="dxa"/>
          </w:tcPr>
          <w:p w14:paraId="443B2106" w14:textId="2485AD4A" w:rsidR="00F0462D" w:rsidRDefault="00F0462D" w:rsidP="00FF5B4D">
            <w:r>
              <w:t>32</w:t>
            </w:r>
            <w:r w:rsidR="00C47C45">
              <w:t xml:space="preserve"> (68.1)</w:t>
            </w:r>
          </w:p>
        </w:tc>
        <w:tc>
          <w:tcPr>
            <w:tcW w:w="851" w:type="dxa"/>
          </w:tcPr>
          <w:p w14:paraId="2B6EB0F5" w14:textId="013E18E5" w:rsidR="00F0462D" w:rsidRDefault="00F0462D" w:rsidP="00FF5B4D">
            <w:r>
              <w:t>27</w:t>
            </w:r>
            <w:r w:rsidR="00C47C45">
              <w:t xml:space="preserve"> (57.4)</w:t>
            </w:r>
          </w:p>
        </w:tc>
        <w:tc>
          <w:tcPr>
            <w:tcW w:w="1134" w:type="dxa"/>
          </w:tcPr>
          <w:p w14:paraId="50876F4F" w14:textId="7341AA6D" w:rsidR="00F0462D" w:rsidRDefault="00F0462D" w:rsidP="00FF5B4D">
            <w:r>
              <w:t>30</w:t>
            </w:r>
            <w:r w:rsidR="00C47C45">
              <w:t xml:space="preserve"> (63.8)</w:t>
            </w:r>
          </w:p>
        </w:tc>
      </w:tr>
      <w:tr w:rsidR="00C626E7" w14:paraId="46159F4E" w14:textId="77777777" w:rsidTr="00C626E7">
        <w:trPr>
          <w:trHeight w:val="272"/>
        </w:trPr>
        <w:tc>
          <w:tcPr>
            <w:tcW w:w="2258" w:type="dxa"/>
          </w:tcPr>
          <w:p w14:paraId="13C23073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NEUROCOGNITIVE</w:t>
            </w:r>
          </w:p>
        </w:tc>
        <w:tc>
          <w:tcPr>
            <w:tcW w:w="998" w:type="dxa"/>
          </w:tcPr>
          <w:p w14:paraId="1BC96A92" w14:textId="0FCF39DD" w:rsidR="00F0462D" w:rsidRDefault="00F0462D" w:rsidP="00FF5B4D">
            <w:r>
              <w:t>54</w:t>
            </w:r>
            <w:r w:rsidR="003561D9">
              <w:t xml:space="preserve"> (42.5)</w:t>
            </w:r>
          </w:p>
        </w:tc>
        <w:tc>
          <w:tcPr>
            <w:tcW w:w="992" w:type="dxa"/>
          </w:tcPr>
          <w:p w14:paraId="190A1EC2" w14:textId="75BEB6BA" w:rsidR="00F0462D" w:rsidRDefault="00F0462D" w:rsidP="00FF5B4D">
            <w:r>
              <w:t>67</w:t>
            </w:r>
            <w:r w:rsidR="003561D9">
              <w:t xml:space="preserve"> (52.7)</w:t>
            </w:r>
          </w:p>
        </w:tc>
        <w:tc>
          <w:tcPr>
            <w:tcW w:w="1134" w:type="dxa"/>
          </w:tcPr>
          <w:p w14:paraId="344AC966" w14:textId="6AFF8F49" w:rsidR="00F0462D" w:rsidRDefault="00F0462D" w:rsidP="00FF5B4D">
            <w:r>
              <w:t>74</w:t>
            </w:r>
            <w:r w:rsidR="003561D9">
              <w:t xml:space="preserve"> (58.2)</w:t>
            </w:r>
          </w:p>
        </w:tc>
        <w:tc>
          <w:tcPr>
            <w:tcW w:w="992" w:type="dxa"/>
          </w:tcPr>
          <w:p w14:paraId="341D2E7D" w14:textId="10FD04C8" w:rsidR="00F0462D" w:rsidRDefault="00F0462D" w:rsidP="00FF5B4D">
            <w:r>
              <w:t>222</w:t>
            </w:r>
            <w:r w:rsidR="003561D9">
              <w:t xml:space="preserve"> (51.4)</w:t>
            </w:r>
          </w:p>
        </w:tc>
        <w:tc>
          <w:tcPr>
            <w:tcW w:w="851" w:type="dxa"/>
          </w:tcPr>
          <w:p w14:paraId="5E8D427B" w14:textId="25A1055A" w:rsidR="00F0462D" w:rsidRDefault="00F0462D" w:rsidP="00FF5B4D">
            <w:r>
              <w:t>269</w:t>
            </w:r>
            <w:r w:rsidR="003C7E66">
              <w:t xml:space="preserve"> (62.2)</w:t>
            </w:r>
          </w:p>
        </w:tc>
        <w:tc>
          <w:tcPr>
            <w:tcW w:w="1141" w:type="dxa"/>
          </w:tcPr>
          <w:p w14:paraId="6C3C570D" w14:textId="40186537" w:rsidR="00F0462D" w:rsidRDefault="00F0462D" w:rsidP="00FF5B4D">
            <w:r>
              <w:t>298</w:t>
            </w:r>
            <w:r w:rsidR="003C7E66">
              <w:t xml:space="preserve"> (68.9)</w:t>
            </w:r>
          </w:p>
        </w:tc>
        <w:tc>
          <w:tcPr>
            <w:tcW w:w="989" w:type="dxa"/>
          </w:tcPr>
          <w:p w14:paraId="61E47CEA" w14:textId="0058DEA9" w:rsidR="00F0462D" w:rsidRDefault="00F0462D" w:rsidP="00FF5B4D">
            <w:r>
              <w:t>183</w:t>
            </w:r>
            <w:r w:rsidR="003C7E66">
              <w:t xml:space="preserve"> (61.4)</w:t>
            </w:r>
          </w:p>
        </w:tc>
        <w:tc>
          <w:tcPr>
            <w:tcW w:w="988" w:type="dxa"/>
          </w:tcPr>
          <w:p w14:paraId="15990C21" w14:textId="4B90B246" w:rsidR="00F0462D" w:rsidRDefault="00F0462D" w:rsidP="00FF5B4D">
            <w:r>
              <w:t>193</w:t>
            </w:r>
            <w:r w:rsidR="003C7E66">
              <w:t xml:space="preserve"> (64.7)</w:t>
            </w:r>
          </w:p>
        </w:tc>
        <w:tc>
          <w:tcPr>
            <w:tcW w:w="1134" w:type="dxa"/>
          </w:tcPr>
          <w:p w14:paraId="2B730FC7" w14:textId="0E8DD6CB" w:rsidR="00F0462D" w:rsidRDefault="00F0462D" w:rsidP="00FF5B4D">
            <w:r>
              <w:t>208</w:t>
            </w:r>
            <w:r w:rsidR="003C7E66">
              <w:t xml:space="preserve"> (69.8)</w:t>
            </w:r>
          </w:p>
        </w:tc>
        <w:tc>
          <w:tcPr>
            <w:tcW w:w="992" w:type="dxa"/>
          </w:tcPr>
          <w:p w14:paraId="78310B33" w14:textId="2AA65240" w:rsidR="00F0462D" w:rsidRDefault="00F0462D" w:rsidP="00FF5B4D">
            <w:r>
              <w:t>22</w:t>
            </w:r>
            <w:r w:rsidR="00C47C45">
              <w:t xml:space="preserve"> (46.8)</w:t>
            </w:r>
          </w:p>
        </w:tc>
        <w:tc>
          <w:tcPr>
            <w:tcW w:w="851" w:type="dxa"/>
          </w:tcPr>
          <w:p w14:paraId="0C878F6D" w14:textId="58F95928" w:rsidR="00F0462D" w:rsidRDefault="00F0462D" w:rsidP="00FF5B4D">
            <w:r>
              <w:t>22</w:t>
            </w:r>
            <w:r w:rsidR="00C47C45">
              <w:t xml:space="preserve"> (46.8)</w:t>
            </w:r>
          </w:p>
        </w:tc>
        <w:tc>
          <w:tcPr>
            <w:tcW w:w="1134" w:type="dxa"/>
          </w:tcPr>
          <w:p w14:paraId="479611A7" w14:textId="1852A0EB" w:rsidR="00F0462D" w:rsidRDefault="00F0462D" w:rsidP="00FF5B4D">
            <w:r>
              <w:t>29</w:t>
            </w:r>
            <w:r w:rsidR="00C47C45">
              <w:t xml:space="preserve"> (61.7)</w:t>
            </w:r>
          </w:p>
        </w:tc>
      </w:tr>
      <w:tr w:rsidR="00C626E7" w14:paraId="7F977490" w14:textId="77777777" w:rsidTr="00C626E7">
        <w:trPr>
          <w:trHeight w:val="283"/>
        </w:trPr>
        <w:tc>
          <w:tcPr>
            <w:tcW w:w="2258" w:type="dxa"/>
          </w:tcPr>
          <w:p w14:paraId="468D3A5E" w14:textId="77777777" w:rsidR="00F0462D" w:rsidRPr="00C626E7" w:rsidRDefault="00F0462D" w:rsidP="00FF5B4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DISAUTONOMIC</w:t>
            </w:r>
          </w:p>
        </w:tc>
        <w:tc>
          <w:tcPr>
            <w:tcW w:w="998" w:type="dxa"/>
          </w:tcPr>
          <w:p w14:paraId="3305097B" w14:textId="3EBBB0BC" w:rsidR="00F0462D" w:rsidRDefault="00F0462D" w:rsidP="00FF5B4D">
            <w:r>
              <w:t>41</w:t>
            </w:r>
            <w:r w:rsidR="003561D9">
              <w:t xml:space="preserve"> (32.3)</w:t>
            </w:r>
          </w:p>
        </w:tc>
        <w:tc>
          <w:tcPr>
            <w:tcW w:w="992" w:type="dxa"/>
          </w:tcPr>
          <w:p w14:paraId="63498BA6" w14:textId="7198FAE6" w:rsidR="00F0462D" w:rsidRDefault="00F0462D" w:rsidP="00FF5B4D">
            <w:r>
              <w:t>43</w:t>
            </w:r>
            <w:r w:rsidR="003561D9">
              <w:t xml:space="preserve"> (33.8)</w:t>
            </w:r>
          </w:p>
        </w:tc>
        <w:tc>
          <w:tcPr>
            <w:tcW w:w="1134" w:type="dxa"/>
          </w:tcPr>
          <w:p w14:paraId="177F4296" w14:textId="39C13EE9" w:rsidR="00F0462D" w:rsidRDefault="00F0462D" w:rsidP="00FF5B4D">
            <w:r>
              <w:t>37</w:t>
            </w:r>
            <w:r w:rsidR="003561D9">
              <w:t xml:space="preserve"> (29.1)</w:t>
            </w:r>
          </w:p>
        </w:tc>
        <w:tc>
          <w:tcPr>
            <w:tcW w:w="992" w:type="dxa"/>
          </w:tcPr>
          <w:p w14:paraId="082A41D2" w14:textId="4FB82167" w:rsidR="00F0462D" w:rsidRDefault="00F0462D" w:rsidP="00FF5B4D">
            <w:r>
              <w:t>134</w:t>
            </w:r>
            <w:r w:rsidR="003561D9">
              <w:t xml:space="preserve"> (31.0)</w:t>
            </w:r>
          </w:p>
        </w:tc>
        <w:tc>
          <w:tcPr>
            <w:tcW w:w="851" w:type="dxa"/>
          </w:tcPr>
          <w:p w14:paraId="582BDA26" w14:textId="0ED59F74" w:rsidR="00F0462D" w:rsidRDefault="00F0462D" w:rsidP="00FF5B4D">
            <w:r>
              <w:t>136</w:t>
            </w:r>
            <w:r w:rsidR="003C7E66">
              <w:t xml:space="preserve"> (31.5)</w:t>
            </w:r>
          </w:p>
        </w:tc>
        <w:tc>
          <w:tcPr>
            <w:tcW w:w="1141" w:type="dxa"/>
          </w:tcPr>
          <w:p w14:paraId="255CBAE0" w14:textId="4805C426" w:rsidR="00F0462D" w:rsidRDefault="00F0462D" w:rsidP="00FF5B4D">
            <w:r>
              <w:t>115</w:t>
            </w:r>
            <w:r w:rsidR="003C7E66">
              <w:t xml:space="preserve"> (26.6)</w:t>
            </w:r>
          </w:p>
        </w:tc>
        <w:tc>
          <w:tcPr>
            <w:tcW w:w="989" w:type="dxa"/>
          </w:tcPr>
          <w:p w14:paraId="7179D965" w14:textId="594C5923" w:rsidR="00F0462D" w:rsidRDefault="00F0462D" w:rsidP="00FF5B4D">
            <w:r>
              <w:t>106</w:t>
            </w:r>
            <w:r w:rsidR="003C7E66">
              <w:t xml:space="preserve"> (35.6)</w:t>
            </w:r>
          </w:p>
        </w:tc>
        <w:tc>
          <w:tcPr>
            <w:tcW w:w="988" w:type="dxa"/>
          </w:tcPr>
          <w:p w14:paraId="6A95F678" w14:textId="7E2C2BA0" w:rsidR="00F0462D" w:rsidRDefault="00F0462D" w:rsidP="00FF5B4D">
            <w:r>
              <w:t>100</w:t>
            </w:r>
            <w:r w:rsidR="003C7E66">
              <w:t xml:space="preserve"> (33.5)</w:t>
            </w:r>
          </w:p>
        </w:tc>
        <w:tc>
          <w:tcPr>
            <w:tcW w:w="1134" w:type="dxa"/>
          </w:tcPr>
          <w:p w14:paraId="161D4053" w14:textId="47258C74" w:rsidR="00F0462D" w:rsidRDefault="00F0462D" w:rsidP="00FF5B4D">
            <w:r>
              <w:t>102</w:t>
            </w:r>
            <w:r w:rsidR="003C7E66">
              <w:t xml:space="preserve"> (34.2)</w:t>
            </w:r>
          </w:p>
        </w:tc>
        <w:tc>
          <w:tcPr>
            <w:tcW w:w="992" w:type="dxa"/>
          </w:tcPr>
          <w:p w14:paraId="7B3964C0" w14:textId="6A029175" w:rsidR="00F0462D" w:rsidRDefault="00F0462D" w:rsidP="00FF5B4D">
            <w:r>
              <w:t>13</w:t>
            </w:r>
            <w:r w:rsidR="00C47C45">
              <w:t xml:space="preserve"> (27.6)</w:t>
            </w:r>
          </w:p>
        </w:tc>
        <w:tc>
          <w:tcPr>
            <w:tcW w:w="851" w:type="dxa"/>
          </w:tcPr>
          <w:p w14:paraId="63DB0738" w14:textId="42B2579D" w:rsidR="00F0462D" w:rsidRDefault="00F0462D" w:rsidP="00FF5B4D">
            <w:r>
              <w:t>10</w:t>
            </w:r>
            <w:r w:rsidR="00C47C45">
              <w:t xml:space="preserve"> (21.3)</w:t>
            </w:r>
          </w:p>
        </w:tc>
        <w:tc>
          <w:tcPr>
            <w:tcW w:w="1134" w:type="dxa"/>
          </w:tcPr>
          <w:p w14:paraId="64B0D7B8" w14:textId="26A917F0" w:rsidR="00F0462D" w:rsidRDefault="00F0462D" w:rsidP="00FF5B4D">
            <w:r>
              <w:t>8</w:t>
            </w:r>
            <w:r w:rsidR="00C47C45">
              <w:t xml:space="preserve"> (17.0)</w:t>
            </w:r>
          </w:p>
        </w:tc>
      </w:tr>
      <w:tr w:rsidR="00C626E7" w14:paraId="7B0B1B2E" w14:textId="77777777" w:rsidTr="00C626E7">
        <w:trPr>
          <w:trHeight w:val="272"/>
        </w:trPr>
        <w:tc>
          <w:tcPr>
            <w:tcW w:w="2258" w:type="dxa"/>
          </w:tcPr>
          <w:p w14:paraId="705FA8ED" w14:textId="77777777" w:rsidR="00F0462D" w:rsidRPr="00C626E7" w:rsidRDefault="00F0462D" w:rsidP="00FF5B4D">
            <w:pPr>
              <w:rPr>
                <w:b/>
                <w:bCs/>
              </w:rPr>
            </w:pPr>
            <w:r w:rsidRPr="00C626E7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TASTE AND SMELL</w:t>
            </w:r>
          </w:p>
        </w:tc>
        <w:tc>
          <w:tcPr>
            <w:tcW w:w="998" w:type="dxa"/>
          </w:tcPr>
          <w:p w14:paraId="20E08C9A" w14:textId="1871A89F" w:rsidR="00F0462D" w:rsidRDefault="00F0462D" w:rsidP="00FF5B4D">
            <w:r>
              <w:t>75</w:t>
            </w:r>
            <w:r w:rsidR="003561D9">
              <w:t xml:space="preserve"> (59.0)</w:t>
            </w:r>
          </w:p>
        </w:tc>
        <w:tc>
          <w:tcPr>
            <w:tcW w:w="992" w:type="dxa"/>
          </w:tcPr>
          <w:p w14:paraId="617EB733" w14:textId="6F982D72" w:rsidR="00F0462D" w:rsidRDefault="00F0462D" w:rsidP="00FF5B4D">
            <w:r>
              <w:t>50</w:t>
            </w:r>
            <w:r w:rsidR="003561D9">
              <w:t xml:space="preserve"> (39.4)</w:t>
            </w:r>
          </w:p>
        </w:tc>
        <w:tc>
          <w:tcPr>
            <w:tcW w:w="1134" w:type="dxa"/>
          </w:tcPr>
          <w:p w14:paraId="554715C3" w14:textId="4DF1CF20" w:rsidR="00F0462D" w:rsidRDefault="00F0462D" w:rsidP="00FF5B4D">
            <w:r>
              <w:t>27</w:t>
            </w:r>
            <w:r w:rsidR="003561D9">
              <w:t xml:space="preserve"> (21.2)</w:t>
            </w:r>
          </w:p>
        </w:tc>
        <w:tc>
          <w:tcPr>
            <w:tcW w:w="992" w:type="dxa"/>
          </w:tcPr>
          <w:p w14:paraId="231ACBCF" w14:textId="1B6FE685" w:rsidR="00F0462D" w:rsidRDefault="00F0462D" w:rsidP="00FF5B4D">
            <w:r>
              <w:t>191</w:t>
            </w:r>
            <w:r w:rsidR="003561D9">
              <w:t xml:space="preserve"> (44.2)</w:t>
            </w:r>
          </w:p>
        </w:tc>
        <w:tc>
          <w:tcPr>
            <w:tcW w:w="851" w:type="dxa"/>
          </w:tcPr>
          <w:p w14:paraId="5609823D" w14:textId="3B9F1E32" w:rsidR="00F0462D" w:rsidRDefault="00F0462D" w:rsidP="00FF5B4D">
            <w:r>
              <w:t>117</w:t>
            </w:r>
            <w:r w:rsidR="003C7E66">
              <w:t xml:space="preserve"> (27.1)</w:t>
            </w:r>
          </w:p>
        </w:tc>
        <w:tc>
          <w:tcPr>
            <w:tcW w:w="1141" w:type="dxa"/>
          </w:tcPr>
          <w:p w14:paraId="45D64749" w14:textId="1BA09D58" w:rsidR="00F0462D" w:rsidRDefault="00F0462D" w:rsidP="00FF5B4D">
            <w:r>
              <w:t>50</w:t>
            </w:r>
            <w:r w:rsidR="003C7E66">
              <w:t xml:space="preserve"> (11.6)</w:t>
            </w:r>
          </w:p>
        </w:tc>
        <w:tc>
          <w:tcPr>
            <w:tcW w:w="989" w:type="dxa"/>
          </w:tcPr>
          <w:p w14:paraId="48798F4A" w14:textId="081E7D8F" w:rsidR="00F0462D" w:rsidRDefault="00F0462D" w:rsidP="00FF5B4D">
            <w:r>
              <w:t>138</w:t>
            </w:r>
            <w:r w:rsidR="003C7E66">
              <w:t xml:space="preserve"> (46.3)</w:t>
            </w:r>
          </w:p>
        </w:tc>
        <w:tc>
          <w:tcPr>
            <w:tcW w:w="988" w:type="dxa"/>
          </w:tcPr>
          <w:p w14:paraId="7A7AE691" w14:textId="7E8FB79B" w:rsidR="00F0462D" w:rsidRDefault="00F0462D" w:rsidP="00FF5B4D">
            <w:r>
              <w:t>80</w:t>
            </w:r>
            <w:r w:rsidR="003C7E66">
              <w:t xml:space="preserve"> (26.8)</w:t>
            </w:r>
          </w:p>
        </w:tc>
        <w:tc>
          <w:tcPr>
            <w:tcW w:w="1134" w:type="dxa"/>
          </w:tcPr>
          <w:p w14:paraId="57EC3CF7" w14:textId="3B7F75A8" w:rsidR="00F0462D" w:rsidRDefault="00F0462D" w:rsidP="00FF5B4D">
            <w:r>
              <w:t>36</w:t>
            </w:r>
            <w:r w:rsidR="003C7E66">
              <w:t xml:space="preserve"> (12.1)</w:t>
            </w:r>
          </w:p>
        </w:tc>
        <w:tc>
          <w:tcPr>
            <w:tcW w:w="992" w:type="dxa"/>
          </w:tcPr>
          <w:p w14:paraId="1CEBA5FA" w14:textId="5FDCAE30" w:rsidR="00F0462D" w:rsidRDefault="00F0462D" w:rsidP="00FF5B4D">
            <w:r>
              <w:t>20</w:t>
            </w:r>
            <w:r w:rsidR="00C47C45">
              <w:t xml:space="preserve"> (42.5)</w:t>
            </w:r>
          </w:p>
        </w:tc>
        <w:tc>
          <w:tcPr>
            <w:tcW w:w="851" w:type="dxa"/>
          </w:tcPr>
          <w:p w14:paraId="174B1DEC" w14:textId="6EAD3CA5" w:rsidR="00F0462D" w:rsidRDefault="00F0462D" w:rsidP="00FF5B4D">
            <w:r>
              <w:t>13</w:t>
            </w:r>
            <w:r w:rsidR="00C47C45">
              <w:t xml:space="preserve"> (27.6)</w:t>
            </w:r>
          </w:p>
        </w:tc>
        <w:tc>
          <w:tcPr>
            <w:tcW w:w="1134" w:type="dxa"/>
          </w:tcPr>
          <w:p w14:paraId="37C79FC1" w14:textId="3BE318EE" w:rsidR="00F0462D" w:rsidRDefault="00F0462D" w:rsidP="00FF5B4D">
            <w:r>
              <w:t>4</w:t>
            </w:r>
            <w:r w:rsidR="00C47C45">
              <w:t xml:space="preserve"> (8.5)</w:t>
            </w:r>
          </w:p>
        </w:tc>
      </w:tr>
    </w:tbl>
    <w:p w14:paraId="78C064A9" w14:textId="77777777" w:rsidR="00F0462D" w:rsidRDefault="00F0462D"/>
    <w:p w14:paraId="18889B2A" w14:textId="77777777" w:rsidR="00E84FCC" w:rsidRDefault="00E84FCC">
      <w:r>
        <w:t xml:space="preserve">Joves: </w:t>
      </w:r>
    </w:p>
    <w:p w14:paraId="135365C8" w14:textId="26E0BFAB" w:rsidR="00E84FCC" w:rsidRDefault="00E84FCC" w:rsidP="00E84FCC">
      <w:pPr>
        <w:pStyle w:val="Prrafodelista"/>
        <w:numPr>
          <w:ilvl w:val="0"/>
          <w:numId w:val="1"/>
        </w:numPr>
      </w:pPr>
      <w:proofErr w:type="spellStart"/>
      <w:r>
        <w:t>baseline</w:t>
      </w:r>
      <w:proofErr w:type="spellEnd"/>
      <w:r>
        <w:t xml:space="preserve"> generals, </w:t>
      </w:r>
      <w:proofErr w:type="spellStart"/>
      <w:r>
        <w:t>nrl</w:t>
      </w:r>
      <w:proofErr w:type="spellEnd"/>
      <w:r>
        <w:t xml:space="preserve">, </w:t>
      </w:r>
      <w:proofErr w:type="spellStart"/>
      <w:r>
        <w:t>respi</w:t>
      </w:r>
      <w:proofErr w:type="spellEnd"/>
      <w:r>
        <w:t xml:space="preserve">, reuma i olfactoris. </w:t>
      </w:r>
    </w:p>
    <w:p w14:paraId="3BB88754" w14:textId="073E7C8A" w:rsidR="00E84FCC" w:rsidRDefault="00E84FCC" w:rsidP="00E84FCC">
      <w:pPr>
        <w:pStyle w:val="Prrafodelista"/>
        <w:numPr>
          <w:ilvl w:val="0"/>
          <w:numId w:val="1"/>
        </w:numPr>
      </w:pPr>
      <w:r>
        <w:t xml:space="preserve">Actuals: generals, </w:t>
      </w:r>
      <w:proofErr w:type="spellStart"/>
      <w:r>
        <w:t>neuro</w:t>
      </w:r>
      <w:proofErr w:type="spellEnd"/>
      <w:r>
        <w:t xml:space="preserve">, </w:t>
      </w:r>
      <w:proofErr w:type="spellStart"/>
      <w:r>
        <w:t>respi</w:t>
      </w:r>
      <w:proofErr w:type="spellEnd"/>
      <w:r>
        <w:t xml:space="preserve"> i </w:t>
      </w:r>
      <w:proofErr w:type="spellStart"/>
      <w:r>
        <w:t>neurocogn</w:t>
      </w:r>
      <w:proofErr w:type="spellEnd"/>
    </w:p>
    <w:p w14:paraId="3DBF0871" w14:textId="2B6B0E1C" w:rsidR="00E84FCC" w:rsidRDefault="00E84FCC" w:rsidP="00E84FCC">
      <w:r>
        <w:t>Mitjana edat</w:t>
      </w:r>
    </w:p>
    <w:p w14:paraId="06572DB6" w14:textId="797C5B01" w:rsidR="00E84FCC" w:rsidRDefault="00E84FCC" w:rsidP="00E84FCC">
      <w:pPr>
        <w:pStyle w:val="Prrafodelista"/>
        <w:numPr>
          <w:ilvl w:val="0"/>
          <w:numId w:val="1"/>
        </w:numPr>
      </w:pPr>
      <w:proofErr w:type="spellStart"/>
      <w:r>
        <w:t>Baseline</w:t>
      </w:r>
      <w:proofErr w:type="spellEnd"/>
      <w:r>
        <w:t xml:space="preserve">: generals, </w:t>
      </w:r>
      <w:proofErr w:type="spellStart"/>
      <w:r>
        <w:t>neuro</w:t>
      </w:r>
      <w:proofErr w:type="spellEnd"/>
      <w:r>
        <w:t xml:space="preserve">, </w:t>
      </w:r>
      <w:proofErr w:type="spellStart"/>
      <w:r>
        <w:t>respi</w:t>
      </w:r>
      <w:proofErr w:type="spellEnd"/>
      <w:r>
        <w:t xml:space="preserve">, reuma, </w:t>
      </w:r>
      <w:proofErr w:type="spellStart"/>
      <w:r>
        <w:t>upper</w:t>
      </w:r>
      <w:proofErr w:type="spellEnd"/>
      <w:r>
        <w:t xml:space="preserve"> </w:t>
      </w:r>
      <w:proofErr w:type="spellStart"/>
      <w:r>
        <w:t>respiratoryi</w:t>
      </w:r>
      <w:proofErr w:type="spellEnd"/>
      <w:r>
        <w:t xml:space="preserve"> olfactoris</w:t>
      </w:r>
    </w:p>
    <w:p w14:paraId="76F8A918" w14:textId="30B54D4A" w:rsidR="00E84FCC" w:rsidRDefault="00E84FCC" w:rsidP="00E84FCC">
      <w:pPr>
        <w:pStyle w:val="Prrafodelista"/>
        <w:numPr>
          <w:ilvl w:val="0"/>
          <w:numId w:val="1"/>
        </w:numPr>
      </w:pPr>
      <w:r>
        <w:t xml:space="preserve">Actuals:  general, neurològic i </w:t>
      </w:r>
      <w:proofErr w:type="spellStart"/>
      <w:r>
        <w:t>neurocognitius</w:t>
      </w:r>
      <w:proofErr w:type="spellEnd"/>
      <w:r>
        <w:t>, seguits de reuma.</w:t>
      </w:r>
    </w:p>
    <w:p w14:paraId="09404BD1" w14:textId="639A9013" w:rsidR="00E84FCC" w:rsidRDefault="00E84FCC" w:rsidP="00E84FCC">
      <w:r>
        <w:t>50-64a</w:t>
      </w:r>
    </w:p>
    <w:p w14:paraId="0966517C" w14:textId="6103F8D7" w:rsidR="00E84FCC" w:rsidRDefault="00E84FCC" w:rsidP="00E84FCC">
      <w:pPr>
        <w:pStyle w:val="Prrafodelista"/>
        <w:numPr>
          <w:ilvl w:val="0"/>
          <w:numId w:val="1"/>
        </w:numPr>
      </w:pPr>
      <w:proofErr w:type="spellStart"/>
      <w:r>
        <w:t>Baseline</w:t>
      </w:r>
      <w:proofErr w:type="spellEnd"/>
      <w:r>
        <w:t xml:space="preserve">: generals, </w:t>
      </w:r>
      <w:proofErr w:type="spellStart"/>
      <w:r>
        <w:t>neuro</w:t>
      </w:r>
      <w:proofErr w:type="spellEnd"/>
      <w:r>
        <w:t xml:space="preserve">, respiratori, </w:t>
      </w:r>
      <w:proofErr w:type="spellStart"/>
      <w:r>
        <w:t>upper</w:t>
      </w:r>
      <w:proofErr w:type="spellEnd"/>
      <w:r>
        <w:t xml:space="preserve"> </w:t>
      </w:r>
      <w:proofErr w:type="spellStart"/>
      <w:r>
        <w:t>respiratory</w:t>
      </w:r>
      <w:proofErr w:type="spellEnd"/>
      <w:r>
        <w:t xml:space="preserve"> i reuma</w:t>
      </w:r>
    </w:p>
    <w:p w14:paraId="50A773EB" w14:textId="5FF5A899" w:rsidR="00E84FCC" w:rsidRDefault="00E84FCC" w:rsidP="00E84FCC">
      <w:pPr>
        <w:pStyle w:val="Prrafodelista"/>
        <w:numPr>
          <w:ilvl w:val="0"/>
          <w:numId w:val="1"/>
        </w:numPr>
      </w:pPr>
      <w:r>
        <w:t xml:space="preserve">Actuals: </w:t>
      </w:r>
      <w:proofErr w:type="spellStart"/>
      <w:r>
        <w:t>neuro</w:t>
      </w:r>
      <w:proofErr w:type="spellEnd"/>
      <w:r>
        <w:t xml:space="preserve">, general, </w:t>
      </w:r>
      <w:proofErr w:type="spellStart"/>
      <w:r>
        <w:t>neurocogn</w:t>
      </w:r>
      <w:proofErr w:type="spellEnd"/>
      <w:r>
        <w:t xml:space="preserve">, </w:t>
      </w:r>
      <w:proofErr w:type="spellStart"/>
      <w:r>
        <w:t>reumatologics</w:t>
      </w:r>
      <w:proofErr w:type="spellEnd"/>
    </w:p>
    <w:p w14:paraId="543BAC25" w14:textId="0443DA4E" w:rsidR="00E84FCC" w:rsidRDefault="00E84FCC" w:rsidP="00E84FCC">
      <w:r>
        <w:t>+64a</w:t>
      </w:r>
    </w:p>
    <w:p w14:paraId="2845A5FF" w14:textId="2C69ED32" w:rsidR="00E84FCC" w:rsidRDefault="00E84FCC" w:rsidP="00E84FCC">
      <w:pPr>
        <w:pStyle w:val="Prrafodelista"/>
        <w:numPr>
          <w:ilvl w:val="0"/>
          <w:numId w:val="1"/>
        </w:numPr>
      </w:pPr>
      <w:proofErr w:type="spellStart"/>
      <w:r>
        <w:t>Baseline</w:t>
      </w:r>
      <w:proofErr w:type="spellEnd"/>
      <w:r>
        <w:t xml:space="preserve">: general, respiratori, neurològic, </w:t>
      </w:r>
      <w:proofErr w:type="spellStart"/>
      <w:r>
        <w:t>upper</w:t>
      </w:r>
      <w:proofErr w:type="spellEnd"/>
      <w:r>
        <w:t xml:space="preserve"> </w:t>
      </w:r>
      <w:proofErr w:type="spellStart"/>
      <w:r>
        <w:t>respiratory</w:t>
      </w:r>
      <w:proofErr w:type="spellEnd"/>
      <w:r>
        <w:t xml:space="preserve"> </w:t>
      </w:r>
      <w:proofErr w:type="spellStart"/>
      <w:r>
        <w:t>ways</w:t>
      </w:r>
      <w:proofErr w:type="spellEnd"/>
      <w:r>
        <w:t>, cardíacs</w:t>
      </w:r>
    </w:p>
    <w:p w14:paraId="521DC797" w14:textId="0822E11D" w:rsidR="00E84FCC" w:rsidRDefault="00E84FCC" w:rsidP="00E84FCC">
      <w:pPr>
        <w:pStyle w:val="Prrafodelista"/>
        <w:numPr>
          <w:ilvl w:val="0"/>
          <w:numId w:val="1"/>
        </w:numPr>
      </w:pPr>
      <w:r>
        <w:t xml:space="preserve">Actuals: generals, </w:t>
      </w:r>
      <w:proofErr w:type="spellStart"/>
      <w:r>
        <w:t>neuro</w:t>
      </w:r>
      <w:proofErr w:type="spellEnd"/>
      <w:r>
        <w:t xml:space="preserve">, </w:t>
      </w:r>
      <w:proofErr w:type="spellStart"/>
      <w:r>
        <w:t>neurocognitius</w:t>
      </w:r>
      <w:proofErr w:type="spellEnd"/>
      <w:r>
        <w:t xml:space="preserve">, reuma i </w:t>
      </w:r>
      <w:proofErr w:type="spellStart"/>
      <w:r>
        <w:t>upper</w:t>
      </w:r>
      <w:proofErr w:type="spellEnd"/>
      <w:r>
        <w:t xml:space="preserve"> </w:t>
      </w:r>
      <w:proofErr w:type="spellStart"/>
      <w:r>
        <w:t>respiratory</w:t>
      </w:r>
      <w:proofErr w:type="spellEnd"/>
      <w:r>
        <w:t xml:space="preserve"> </w:t>
      </w:r>
      <w:proofErr w:type="spellStart"/>
      <w:r>
        <w:t>ways</w:t>
      </w:r>
      <w:proofErr w:type="spellEnd"/>
    </w:p>
    <w:sectPr w:rsidR="00E84FCC" w:rsidSect="00D12CA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51FF3"/>
    <w:multiLevelType w:val="hybridMultilevel"/>
    <w:tmpl w:val="30F0DB30"/>
    <w:lvl w:ilvl="0" w:tplc="1D7A181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689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CAE"/>
    <w:rsid w:val="000E3378"/>
    <w:rsid w:val="0025376B"/>
    <w:rsid w:val="002E100E"/>
    <w:rsid w:val="003561D9"/>
    <w:rsid w:val="003C7E66"/>
    <w:rsid w:val="005132BE"/>
    <w:rsid w:val="00716E76"/>
    <w:rsid w:val="00833FFC"/>
    <w:rsid w:val="00A62CFC"/>
    <w:rsid w:val="00C47C45"/>
    <w:rsid w:val="00C626E7"/>
    <w:rsid w:val="00D12CAE"/>
    <w:rsid w:val="00E84FCC"/>
    <w:rsid w:val="00E86674"/>
    <w:rsid w:val="00F0462D"/>
    <w:rsid w:val="00FE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3028B"/>
  <w15:chartTrackingRefBased/>
  <w15:docId w15:val="{9430EE54-424E-402B-958D-F9E64F2FC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12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84F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Torrell Vallespin</dc:creator>
  <cp:keywords/>
  <dc:description/>
  <cp:lastModifiedBy>Gemma Torrell Vallespin</cp:lastModifiedBy>
  <cp:revision>12</cp:revision>
  <dcterms:created xsi:type="dcterms:W3CDTF">2023-10-06T07:24:00Z</dcterms:created>
  <dcterms:modified xsi:type="dcterms:W3CDTF">2023-10-13T09:04:00Z</dcterms:modified>
</cp:coreProperties>
</file>